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1F7C1E" w14:textId="605DD19F" w:rsidR="00857D6F" w:rsidRPr="00A101AF" w:rsidRDefault="009227D2">
      <w:pPr>
        <w:rPr>
          <w:b/>
          <w:bCs/>
        </w:rPr>
      </w:pPr>
      <w:r w:rsidRPr="00A101AF">
        <w:rPr>
          <w:b/>
          <w:bCs/>
          <w:lang w:eastAsia="en-US" w:bidi="en-US"/>
        </w:rPr>
        <w:t>CLINICS-D-25-01290_</w:t>
      </w:r>
      <w:r w:rsidRPr="00A101AF">
        <w:rPr>
          <w:b/>
          <w:bCs/>
          <w:lang w:eastAsia="en-US" w:bidi="en-US"/>
        </w:rPr>
        <w:t>Supplementary Material</w:t>
      </w:r>
    </w:p>
    <w:p w14:paraId="2E1F2077" w14:textId="77777777" w:rsidR="009227D2" w:rsidRDefault="009227D2"/>
    <w:p w14:paraId="34C2BFCA" w14:textId="77777777" w:rsidR="009227D2" w:rsidRPr="001879AF" w:rsidRDefault="009227D2" w:rsidP="009227D2">
      <w:pPr>
        <w:rPr>
          <w:rFonts w:eastAsia="Times New Roman"/>
          <w:b/>
          <w:bCs/>
          <w:lang w:bidi="ar"/>
        </w:rPr>
      </w:pPr>
      <w:r w:rsidRPr="001879AF">
        <w:rPr>
          <w:rFonts w:eastAsia="Times New Roman"/>
          <w:b/>
          <w:bCs/>
          <w:lang w:bidi="ar"/>
        </w:rPr>
        <w:t>Table</w:t>
      </w:r>
      <w:r>
        <w:rPr>
          <w:rFonts w:eastAsia="Times New Roman"/>
          <w:b/>
          <w:bCs/>
          <w:lang w:bidi="ar"/>
        </w:rPr>
        <w:t> </w:t>
      </w:r>
      <w:r w:rsidRPr="001879AF">
        <w:rPr>
          <w:rFonts w:eastAsia="Times New Roman"/>
          <w:b/>
          <w:bCs/>
          <w:lang w:bidi="ar"/>
        </w:rPr>
        <w:t xml:space="preserve">S1 </w:t>
      </w:r>
      <w:r w:rsidRPr="001879AF">
        <w:rPr>
          <w:lang w:bidi="en-US"/>
        </w:rPr>
        <w:t>Components of the DI-GM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9227D2" w:rsidRPr="001879AF" w14:paraId="6601E14F" w14:textId="77777777" w:rsidTr="005353E7">
        <w:tc>
          <w:tcPr>
            <w:tcW w:w="2840" w:type="dxa"/>
            <w:vAlign w:val="bottom"/>
          </w:tcPr>
          <w:p w14:paraId="2E44775C" w14:textId="77777777" w:rsidR="009227D2" w:rsidRPr="001879AF" w:rsidRDefault="009227D2" w:rsidP="005353E7">
            <w:pPr>
              <w:jc w:val="center"/>
              <w:rPr>
                <w:b/>
                <w:bCs/>
              </w:rPr>
            </w:pPr>
            <w:bookmarkStart w:id="0" w:name="_Hlk228399761"/>
            <w:r w:rsidRPr="001879AF">
              <w:rPr>
                <w:b/>
                <w:bCs/>
              </w:rPr>
              <w:t>Component</w:t>
            </w:r>
          </w:p>
        </w:tc>
        <w:tc>
          <w:tcPr>
            <w:tcW w:w="2841" w:type="dxa"/>
            <w:vAlign w:val="bottom"/>
          </w:tcPr>
          <w:p w14:paraId="13A3C922" w14:textId="77777777" w:rsidR="009227D2" w:rsidRPr="001879AF" w:rsidRDefault="009227D2" w:rsidP="005353E7">
            <w:pPr>
              <w:jc w:val="center"/>
              <w:rPr>
                <w:b/>
                <w:bCs/>
              </w:rPr>
            </w:pPr>
            <w:r w:rsidRPr="001879AF">
              <w:rPr>
                <w:b/>
                <w:bCs/>
              </w:rPr>
              <w:t>Included Foods within the Component</w:t>
            </w:r>
          </w:p>
        </w:tc>
        <w:tc>
          <w:tcPr>
            <w:tcW w:w="2841" w:type="dxa"/>
            <w:vAlign w:val="bottom"/>
          </w:tcPr>
          <w:p w14:paraId="0D67E67C" w14:textId="77777777" w:rsidR="009227D2" w:rsidRPr="001879AF" w:rsidRDefault="009227D2" w:rsidP="005353E7">
            <w:pPr>
              <w:jc w:val="center"/>
              <w:rPr>
                <w:b/>
                <w:bCs/>
              </w:rPr>
            </w:pPr>
            <w:r w:rsidRPr="001879AF">
              <w:rPr>
                <w:b/>
                <w:bCs/>
              </w:rPr>
              <w:t>Scoring</w:t>
            </w:r>
          </w:p>
        </w:tc>
      </w:tr>
      <w:tr w:rsidR="009227D2" w:rsidRPr="001879AF" w14:paraId="0360612E" w14:textId="77777777" w:rsidTr="005353E7">
        <w:tc>
          <w:tcPr>
            <w:tcW w:w="2840" w:type="dxa"/>
          </w:tcPr>
          <w:p w14:paraId="712D91BA" w14:textId="77777777" w:rsidR="009227D2" w:rsidRPr="001879AF" w:rsidRDefault="009227D2" w:rsidP="005353E7">
            <w:r w:rsidRPr="001879AF">
              <w:t>Beneficial to gut microbiota</w:t>
            </w:r>
          </w:p>
        </w:tc>
        <w:tc>
          <w:tcPr>
            <w:tcW w:w="2841" w:type="dxa"/>
          </w:tcPr>
          <w:p w14:paraId="7C3C7A56" w14:textId="77777777" w:rsidR="009227D2" w:rsidRPr="001879AF" w:rsidRDefault="009227D2" w:rsidP="005353E7"/>
        </w:tc>
        <w:tc>
          <w:tcPr>
            <w:tcW w:w="2841" w:type="dxa"/>
          </w:tcPr>
          <w:p w14:paraId="372E397E" w14:textId="77777777" w:rsidR="009227D2" w:rsidRPr="001879AF" w:rsidRDefault="009227D2" w:rsidP="005353E7"/>
        </w:tc>
      </w:tr>
      <w:tr w:rsidR="009227D2" w:rsidRPr="001879AF" w14:paraId="74121BDC" w14:textId="77777777" w:rsidTr="005353E7">
        <w:tc>
          <w:tcPr>
            <w:tcW w:w="2840" w:type="dxa"/>
          </w:tcPr>
          <w:p w14:paraId="237CE35A" w14:textId="77777777" w:rsidR="009227D2" w:rsidRPr="001879AF" w:rsidRDefault="009227D2" w:rsidP="005353E7">
            <w:r w:rsidRPr="001879AF">
              <w:t>Avocados</w:t>
            </w:r>
          </w:p>
        </w:tc>
        <w:tc>
          <w:tcPr>
            <w:tcW w:w="2841" w:type="dxa"/>
          </w:tcPr>
          <w:p w14:paraId="092AABAC" w14:textId="77777777" w:rsidR="009227D2" w:rsidRPr="001879AF" w:rsidRDefault="009227D2" w:rsidP="005353E7">
            <w:r w:rsidRPr="001879AF">
              <w:t>Avocados</w:t>
            </w:r>
          </w:p>
        </w:tc>
        <w:tc>
          <w:tcPr>
            <w:tcW w:w="2841" w:type="dxa"/>
            <w:vMerge w:val="restart"/>
            <w:vAlign w:val="center"/>
          </w:tcPr>
          <w:p w14:paraId="45088CE6" w14:textId="77777777" w:rsidR="009227D2" w:rsidRPr="001879AF" w:rsidRDefault="009227D2" w:rsidP="005353E7">
            <w:pPr>
              <w:jc w:val="left"/>
            </w:pPr>
            <w:r w:rsidRPr="001879AF">
              <w:t>For each component, a score of 1 if consumption at or above the sex-specific median, else 0</w:t>
            </w:r>
          </w:p>
        </w:tc>
      </w:tr>
      <w:tr w:rsidR="009227D2" w:rsidRPr="001879AF" w14:paraId="7B8D04C1" w14:textId="77777777" w:rsidTr="005353E7">
        <w:tc>
          <w:tcPr>
            <w:tcW w:w="2840" w:type="dxa"/>
          </w:tcPr>
          <w:p w14:paraId="75C3AB9F" w14:textId="77777777" w:rsidR="009227D2" w:rsidRPr="001879AF" w:rsidRDefault="009227D2" w:rsidP="005353E7">
            <w:r w:rsidRPr="001879AF">
              <w:t>Broccoli</w:t>
            </w:r>
          </w:p>
        </w:tc>
        <w:tc>
          <w:tcPr>
            <w:tcW w:w="2841" w:type="dxa"/>
          </w:tcPr>
          <w:p w14:paraId="6E9BF7C2" w14:textId="77777777" w:rsidR="009227D2" w:rsidRPr="001879AF" w:rsidRDefault="009227D2" w:rsidP="005353E7">
            <w:r w:rsidRPr="001879AF">
              <w:t>Broccoli</w:t>
            </w:r>
          </w:p>
        </w:tc>
        <w:tc>
          <w:tcPr>
            <w:tcW w:w="2841" w:type="dxa"/>
            <w:vMerge/>
          </w:tcPr>
          <w:p w14:paraId="707CB733" w14:textId="77777777" w:rsidR="009227D2" w:rsidRPr="001879AF" w:rsidRDefault="009227D2" w:rsidP="005353E7"/>
        </w:tc>
      </w:tr>
      <w:tr w:rsidR="009227D2" w:rsidRPr="001879AF" w14:paraId="4296307E" w14:textId="77777777" w:rsidTr="005353E7">
        <w:tc>
          <w:tcPr>
            <w:tcW w:w="2840" w:type="dxa"/>
          </w:tcPr>
          <w:p w14:paraId="6BFC493C" w14:textId="77777777" w:rsidR="009227D2" w:rsidRPr="001879AF" w:rsidRDefault="009227D2" w:rsidP="005353E7">
            <w:r w:rsidRPr="001879AF">
              <w:t>Chickpea</w:t>
            </w:r>
          </w:p>
        </w:tc>
        <w:tc>
          <w:tcPr>
            <w:tcW w:w="2841" w:type="dxa"/>
          </w:tcPr>
          <w:p w14:paraId="48927D01" w14:textId="77777777" w:rsidR="009227D2" w:rsidRPr="001879AF" w:rsidRDefault="009227D2" w:rsidP="005353E7">
            <w:r w:rsidRPr="001879AF">
              <w:t>Chickpeas</w:t>
            </w:r>
          </w:p>
        </w:tc>
        <w:tc>
          <w:tcPr>
            <w:tcW w:w="2841" w:type="dxa"/>
            <w:vMerge/>
          </w:tcPr>
          <w:p w14:paraId="36D27318" w14:textId="77777777" w:rsidR="009227D2" w:rsidRPr="001879AF" w:rsidRDefault="009227D2" w:rsidP="005353E7"/>
        </w:tc>
      </w:tr>
      <w:tr w:rsidR="009227D2" w:rsidRPr="001879AF" w14:paraId="2D7C09CC" w14:textId="77777777" w:rsidTr="005353E7">
        <w:trPr>
          <w:trHeight w:val="90"/>
        </w:trPr>
        <w:tc>
          <w:tcPr>
            <w:tcW w:w="2840" w:type="dxa"/>
          </w:tcPr>
          <w:p w14:paraId="16CF2446" w14:textId="77777777" w:rsidR="009227D2" w:rsidRPr="001879AF" w:rsidRDefault="009227D2" w:rsidP="005353E7">
            <w:r w:rsidRPr="001879AF">
              <w:t>Coffee</w:t>
            </w:r>
          </w:p>
        </w:tc>
        <w:tc>
          <w:tcPr>
            <w:tcW w:w="2841" w:type="dxa"/>
          </w:tcPr>
          <w:p w14:paraId="23AF4462" w14:textId="77777777" w:rsidR="009227D2" w:rsidRPr="001879AF" w:rsidRDefault="009227D2" w:rsidP="005353E7">
            <w:r w:rsidRPr="001879AF">
              <w:t>Coffee</w:t>
            </w:r>
          </w:p>
        </w:tc>
        <w:tc>
          <w:tcPr>
            <w:tcW w:w="2841" w:type="dxa"/>
            <w:vMerge/>
          </w:tcPr>
          <w:p w14:paraId="15DF2ADC" w14:textId="77777777" w:rsidR="009227D2" w:rsidRPr="001879AF" w:rsidRDefault="009227D2" w:rsidP="005353E7"/>
        </w:tc>
      </w:tr>
      <w:tr w:rsidR="009227D2" w:rsidRPr="001879AF" w14:paraId="5EE401D2" w14:textId="77777777" w:rsidTr="005353E7">
        <w:tc>
          <w:tcPr>
            <w:tcW w:w="2840" w:type="dxa"/>
          </w:tcPr>
          <w:p w14:paraId="0A90A2B7" w14:textId="77777777" w:rsidR="009227D2" w:rsidRPr="001879AF" w:rsidRDefault="009227D2" w:rsidP="005353E7">
            <w:r w:rsidRPr="001879AF">
              <w:t>Cranberries</w:t>
            </w:r>
          </w:p>
        </w:tc>
        <w:tc>
          <w:tcPr>
            <w:tcW w:w="2841" w:type="dxa"/>
          </w:tcPr>
          <w:p w14:paraId="69BF0485" w14:textId="77777777" w:rsidR="009227D2" w:rsidRPr="001879AF" w:rsidRDefault="009227D2" w:rsidP="005353E7">
            <w:r w:rsidRPr="001879AF">
              <w:t>Cranberries</w:t>
            </w:r>
          </w:p>
        </w:tc>
        <w:tc>
          <w:tcPr>
            <w:tcW w:w="2841" w:type="dxa"/>
            <w:vMerge/>
          </w:tcPr>
          <w:p w14:paraId="601D4B70" w14:textId="77777777" w:rsidR="009227D2" w:rsidRPr="001879AF" w:rsidRDefault="009227D2" w:rsidP="005353E7"/>
        </w:tc>
      </w:tr>
      <w:tr w:rsidR="009227D2" w:rsidRPr="001879AF" w14:paraId="0D4756F4" w14:textId="77777777" w:rsidTr="005353E7">
        <w:tc>
          <w:tcPr>
            <w:tcW w:w="2840" w:type="dxa"/>
          </w:tcPr>
          <w:p w14:paraId="6C26B1F9" w14:textId="77777777" w:rsidR="009227D2" w:rsidRPr="001879AF" w:rsidRDefault="009227D2" w:rsidP="005353E7">
            <w:r w:rsidRPr="001879AF">
              <w:t>Fermented dairy</w:t>
            </w:r>
          </w:p>
        </w:tc>
        <w:tc>
          <w:tcPr>
            <w:tcW w:w="2841" w:type="dxa"/>
          </w:tcPr>
          <w:p w14:paraId="238691BF" w14:textId="77777777" w:rsidR="009227D2" w:rsidRPr="001879AF" w:rsidRDefault="009227D2" w:rsidP="005353E7">
            <w:r w:rsidRPr="001879AF">
              <w:t>Yogurt, cheese, kefir, sour cream, buttermilk</w:t>
            </w:r>
          </w:p>
        </w:tc>
        <w:tc>
          <w:tcPr>
            <w:tcW w:w="2841" w:type="dxa"/>
            <w:vMerge/>
          </w:tcPr>
          <w:p w14:paraId="7C9222A0" w14:textId="77777777" w:rsidR="009227D2" w:rsidRPr="001879AF" w:rsidRDefault="009227D2" w:rsidP="005353E7"/>
        </w:tc>
      </w:tr>
      <w:tr w:rsidR="009227D2" w:rsidRPr="001879AF" w14:paraId="2D940599" w14:textId="77777777" w:rsidTr="005353E7">
        <w:tc>
          <w:tcPr>
            <w:tcW w:w="2840" w:type="dxa"/>
          </w:tcPr>
          <w:p w14:paraId="04DF87D1" w14:textId="77777777" w:rsidR="009227D2" w:rsidRPr="001879AF" w:rsidRDefault="009227D2" w:rsidP="005353E7">
            <w:r w:rsidRPr="001879AF">
              <w:t>Fiber</w:t>
            </w:r>
          </w:p>
        </w:tc>
        <w:tc>
          <w:tcPr>
            <w:tcW w:w="2841" w:type="dxa"/>
          </w:tcPr>
          <w:p w14:paraId="0E6A00BF" w14:textId="77777777" w:rsidR="009227D2" w:rsidRPr="001879AF" w:rsidRDefault="009227D2" w:rsidP="005353E7">
            <w:r w:rsidRPr="001879AF">
              <w:t>Not applicable</w:t>
            </w:r>
          </w:p>
        </w:tc>
        <w:tc>
          <w:tcPr>
            <w:tcW w:w="2841" w:type="dxa"/>
            <w:vMerge/>
          </w:tcPr>
          <w:p w14:paraId="13AB4C1F" w14:textId="77777777" w:rsidR="009227D2" w:rsidRPr="001879AF" w:rsidRDefault="009227D2" w:rsidP="005353E7"/>
        </w:tc>
      </w:tr>
      <w:tr w:rsidR="009227D2" w:rsidRPr="001879AF" w14:paraId="5F147205" w14:textId="77777777" w:rsidTr="005353E7">
        <w:tc>
          <w:tcPr>
            <w:tcW w:w="2840" w:type="dxa"/>
          </w:tcPr>
          <w:p w14:paraId="22A78B3C" w14:textId="77777777" w:rsidR="009227D2" w:rsidRPr="001879AF" w:rsidRDefault="009227D2" w:rsidP="005353E7">
            <w:r w:rsidRPr="001879AF">
              <w:t>Green tea</w:t>
            </w:r>
          </w:p>
        </w:tc>
        <w:tc>
          <w:tcPr>
            <w:tcW w:w="2841" w:type="dxa"/>
          </w:tcPr>
          <w:p w14:paraId="10954FAC" w14:textId="77777777" w:rsidR="009227D2" w:rsidRPr="001879AF" w:rsidRDefault="009227D2" w:rsidP="005353E7">
            <w:r w:rsidRPr="001879AF">
              <w:t>Green tea</w:t>
            </w:r>
          </w:p>
        </w:tc>
        <w:tc>
          <w:tcPr>
            <w:tcW w:w="2841" w:type="dxa"/>
            <w:vMerge/>
          </w:tcPr>
          <w:p w14:paraId="4B1E28EA" w14:textId="77777777" w:rsidR="009227D2" w:rsidRPr="001879AF" w:rsidRDefault="009227D2" w:rsidP="005353E7"/>
        </w:tc>
      </w:tr>
      <w:tr w:rsidR="009227D2" w:rsidRPr="001879AF" w14:paraId="50F21FCC" w14:textId="77777777" w:rsidTr="005353E7">
        <w:tc>
          <w:tcPr>
            <w:tcW w:w="2840" w:type="dxa"/>
          </w:tcPr>
          <w:p w14:paraId="2E6721EE" w14:textId="77777777" w:rsidR="009227D2" w:rsidRPr="001879AF" w:rsidRDefault="009227D2" w:rsidP="005353E7">
            <w:r w:rsidRPr="001879AF">
              <w:t>Soybean</w:t>
            </w:r>
          </w:p>
        </w:tc>
        <w:tc>
          <w:tcPr>
            <w:tcW w:w="2841" w:type="dxa"/>
          </w:tcPr>
          <w:p w14:paraId="458D6175" w14:textId="77777777" w:rsidR="009227D2" w:rsidRPr="001879AF" w:rsidRDefault="009227D2" w:rsidP="005353E7">
            <w:r w:rsidRPr="001879AF">
              <w:t>Soy products</w:t>
            </w:r>
            <w:r>
              <w:t xml:space="preserve"> ‒ </w:t>
            </w:r>
            <w:r w:rsidRPr="001879AF">
              <w:t>Soy milk, Tofu</w:t>
            </w:r>
          </w:p>
        </w:tc>
        <w:tc>
          <w:tcPr>
            <w:tcW w:w="2841" w:type="dxa"/>
            <w:vMerge/>
          </w:tcPr>
          <w:p w14:paraId="5BE08F9B" w14:textId="77777777" w:rsidR="009227D2" w:rsidRPr="001879AF" w:rsidRDefault="009227D2" w:rsidP="005353E7"/>
        </w:tc>
      </w:tr>
      <w:tr w:rsidR="009227D2" w:rsidRPr="001879AF" w14:paraId="2346F6DD" w14:textId="77777777" w:rsidTr="005353E7">
        <w:tc>
          <w:tcPr>
            <w:tcW w:w="2840" w:type="dxa"/>
          </w:tcPr>
          <w:p w14:paraId="73BAC3ED" w14:textId="77777777" w:rsidR="009227D2" w:rsidRPr="001879AF" w:rsidRDefault="009227D2" w:rsidP="005353E7">
            <w:r w:rsidRPr="001879AF">
              <w:t>Whole grains</w:t>
            </w:r>
          </w:p>
        </w:tc>
        <w:tc>
          <w:tcPr>
            <w:tcW w:w="2841" w:type="dxa"/>
          </w:tcPr>
          <w:p w14:paraId="5EFB4DBD" w14:textId="77777777" w:rsidR="009227D2" w:rsidRPr="001879AF" w:rsidRDefault="009227D2" w:rsidP="005353E7">
            <w:r w:rsidRPr="001879AF">
              <w:t>Grains defined as whole grains, containing the entire grain kernel</w:t>
            </w:r>
            <w:r>
              <w:t xml:space="preserve"> ‒ </w:t>
            </w:r>
            <w:r w:rsidRPr="001879AF">
              <w:t>the bran, germ, and endosperm</w:t>
            </w:r>
          </w:p>
        </w:tc>
        <w:tc>
          <w:tcPr>
            <w:tcW w:w="2841" w:type="dxa"/>
            <w:vMerge/>
          </w:tcPr>
          <w:p w14:paraId="69E22233" w14:textId="77777777" w:rsidR="009227D2" w:rsidRPr="001879AF" w:rsidRDefault="009227D2" w:rsidP="005353E7"/>
        </w:tc>
      </w:tr>
      <w:tr w:rsidR="009227D2" w:rsidRPr="001879AF" w14:paraId="02AF2CB3" w14:textId="77777777" w:rsidTr="005353E7">
        <w:tc>
          <w:tcPr>
            <w:tcW w:w="2840" w:type="dxa"/>
          </w:tcPr>
          <w:p w14:paraId="74794B2F" w14:textId="77777777" w:rsidR="009227D2" w:rsidRPr="001879AF" w:rsidRDefault="009227D2" w:rsidP="005353E7">
            <w:r w:rsidRPr="001879AF">
              <w:t>Unfavorable to gut microbiota</w:t>
            </w:r>
          </w:p>
        </w:tc>
        <w:tc>
          <w:tcPr>
            <w:tcW w:w="2841" w:type="dxa"/>
          </w:tcPr>
          <w:p w14:paraId="6C462E2D" w14:textId="77777777" w:rsidR="009227D2" w:rsidRPr="001879AF" w:rsidRDefault="009227D2" w:rsidP="005353E7"/>
        </w:tc>
        <w:tc>
          <w:tcPr>
            <w:tcW w:w="2841" w:type="dxa"/>
          </w:tcPr>
          <w:p w14:paraId="5B6667F6" w14:textId="77777777" w:rsidR="009227D2" w:rsidRPr="001879AF" w:rsidRDefault="009227D2" w:rsidP="005353E7"/>
        </w:tc>
      </w:tr>
      <w:tr w:rsidR="009227D2" w:rsidRPr="001879AF" w14:paraId="449ACEEC" w14:textId="77777777" w:rsidTr="005353E7">
        <w:tc>
          <w:tcPr>
            <w:tcW w:w="2840" w:type="dxa"/>
          </w:tcPr>
          <w:p w14:paraId="15528AD3" w14:textId="77777777" w:rsidR="009227D2" w:rsidRPr="001879AF" w:rsidRDefault="009227D2" w:rsidP="005353E7">
            <w:r w:rsidRPr="001879AF">
              <w:t>High-fat diet (% energy)</w:t>
            </w:r>
          </w:p>
        </w:tc>
        <w:tc>
          <w:tcPr>
            <w:tcW w:w="2841" w:type="dxa"/>
          </w:tcPr>
          <w:p w14:paraId="1AA4722F" w14:textId="77777777" w:rsidR="009227D2" w:rsidRPr="001879AF" w:rsidRDefault="009227D2" w:rsidP="005353E7">
            <w:r w:rsidRPr="001879AF">
              <w:t>Not applicable</w:t>
            </w:r>
          </w:p>
        </w:tc>
        <w:tc>
          <w:tcPr>
            <w:tcW w:w="2841" w:type="dxa"/>
            <w:vMerge w:val="restart"/>
            <w:vAlign w:val="center"/>
          </w:tcPr>
          <w:p w14:paraId="31BD4207" w14:textId="77777777" w:rsidR="009227D2" w:rsidRPr="001879AF" w:rsidRDefault="009227D2" w:rsidP="005353E7">
            <w:pPr>
              <w:jc w:val="left"/>
            </w:pPr>
            <w:r w:rsidRPr="001879AF">
              <w:t>0 if consumption at or above 40% energy from fat, else 1</w:t>
            </w:r>
            <w:r>
              <w:t xml:space="preserve"> f</w:t>
            </w:r>
            <w:r w:rsidRPr="001879AF">
              <w:t>or each remaining component, a score of 0 if consumption at or above the sex-specific median, else 1</w:t>
            </w:r>
          </w:p>
        </w:tc>
      </w:tr>
      <w:tr w:rsidR="009227D2" w:rsidRPr="001879AF" w14:paraId="57E8FEBA" w14:textId="77777777" w:rsidTr="005353E7">
        <w:tc>
          <w:tcPr>
            <w:tcW w:w="2840" w:type="dxa"/>
          </w:tcPr>
          <w:p w14:paraId="02011F69" w14:textId="77777777" w:rsidR="009227D2" w:rsidRPr="001879AF" w:rsidRDefault="009227D2" w:rsidP="005353E7">
            <w:r w:rsidRPr="001879AF">
              <w:t>Processed meat</w:t>
            </w:r>
          </w:p>
        </w:tc>
        <w:tc>
          <w:tcPr>
            <w:tcW w:w="2841" w:type="dxa"/>
          </w:tcPr>
          <w:p w14:paraId="001EB34D" w14:textId="77777777" w:rsidR="009227D2" w:rsidRPr="001879AF" w:rsidRDefault="009227D2" w:rsidP="005353E7">
            <w:r w:rsidRPr="001879AF">
              <w:t>Frankfurters, sausages, corned beef, and luncheon meat that are made from beef, pork, or poultry</w:t>
            </w:r>
          </w:p>
        </w:tc>
        <w:tc>
          <w:tcPr>
            <w:tcW w:w="2841" w:type="dxa"/>
            <w:vMerge/>
          </w:tcPr>
          <w:p w14:paraId="34D12E46" w14:textId="77777777" w:rsidR="009227D2" w:rsidRPr="001879AF" w:rsidRDefault="009227D2" w:rsidP="005353E7"/>
        </w:tc>
      </w:tr>
      <w:tr w:rsidR="009227D2" w:rsidRPr="001879AF" w14:paraId="02DB4DA2" w14:textId="77777777" w:rsidTr="005353E7">
        <w:tc>
          <w:tcPr>
            <w:tcW w:w="2840" w:type="dxa"/>
          </w:tcPr>
          <w:p w14:paraId="20810435" w14:textId="77777777" w:rsidR="009227D2" w:rsidRPr="001879AF" w:rsidRDefault="009227D2" w:rsidP="005353E7">
            <w:r w:rsidRPr="001879AF">
              <w:t>Red meat</w:t>
            </w:r>
          </w:p>
        </w:tc>
        <w:tc>
          <w:tcPr>
            <w:tcW w:w="2841" w:type="dxa"/>
          </w:tcPr>
          <w:p w14:paraId="108B288B" w14:textId="77777777" w:rsidR="009227D2" w:rsidRPr="001879AF" w:rsidRDefault="009227D2" w:rsidP="005353E7">
            <w:r w:rsidRPr="001879AF">
              <w:t>Beef, veal, pork, lamb, and game meat; excludes organ meat and cured meat</w:t>
            </w:r>
          </w:p>
        </w:tc>
        <w:tc>
          <w:tcPr>
            <w:tcW w:w="2841" w:type="dxa"/>
            <w:vMerge/>
          </w:tcPr>
          <w:p w14:paraId="459F1451" w14:textId="77777777" w:rsidR="009227D2" w:rsidRPr="001879AF" w:rsidRDefault="009227D2" w:rsidP="005353E7"/>
        </w:tc>
      </w:tr>
      <w:tr w:rsidR="009227D2" w:rsidRPr="001879AF" w14:paraId="20343B66" w14:textId="77777777" w:rsidTr="005353E7">
        <w:tc>
          <w:tcPr>
            <w:tcW w:w="2840" w:type="dxa"/>
          </w:tcPr>
          <w:p w14:paraId="323DEA0A" w14:textId="77777777" w:rsidR="009227D2" w:rsidRPr="001879AF" w:rsidRDefault="009227D2" w:rsidP="005353E7">
            <w:r w:rsidRPr="001879AF">
              <w:t>Refined grains</w:t>
            </w:r>
          </w:p>
        </w:tc>
        <w:tc>
          <w:tcPr>
            <w:tcW w:w="2841" w:type="dxa"/>
          </w:tcPr>
          <w:p w14:paraId="0C483F3B" w14:textId="77777777" w:rsidR="009227D2" w:rsidRPr="001879AF" w:rsidRDefault="009227D2" w:rsidP="005353E7">
            <w:r w:rsidRPr="001879AF">
              <w:t xml:space="preserve">Refined grains that do not contain </w:t>
            </w:r>
            <w:proofErr w:type="gramStart"/>
            <w:r w:rsidRPr="001879AF">
              <w:t>all of</w:t>
            </w:r>
            <w:proofErr w:type="gramEnd"/>
            <w:r w:rsidRPr="001879AF">
              <w:t xml:space="preserve"> the components of the entire grain kernel</w:t>
            </w:r>
          </w:p>
        </w:tc>
        <w:tc>
          <w:tcPr>
            <w:tcW w:w="2841" w:type="dxa"/>
            <w:vMerge/>
          </w:tcPr>
          <w:p w14:paraId="4AAE6A63" w14:textId="77777777" w:rsidR="009227D2" w:rsidRPr="001879AF" w:rsidRDefault="009227D2" w:rsidP="005353E7"/>
        </w:tc>
      </w:tr>
    </w:tbl>
    <w:p w14:paraId="0ED76CF5" w14:textId="77777777" w:rsidR="009227D2" w:rsidRDefault="009227D2" w:rsidP="009227D2"/>
    <w:p w14:paraId="3A829F5D" w14:textId="77777777" w:rsidR="00B119AE" w:rsidRDefault="00B119AE" w:rsidP="009227D2">
      <w:pPr>
        <w:rPr>
          <w:b/>
          <w:bCs/>
          <w:lang w:eastAsia="en-US" w:bidi="en-US"/>
        </w:rPr>
      </w:pPr>
    </w:p>
    <w:p w14:paraId="6B0A1170" w14:textId="77777777" w:rsidR="00B119AE" w:rsidRDefault="00B119AE" w:rsidP="009227D2">
      <w:pPr>
        <w:rPr>
          <w:b/>
          <w:bCs/>
          <w:lang w:eastAsia="en-US" w:bidi="en-US"/>
        </w:rPr>
      </w:pPr>
    </w:p>
    <w:p w14:paraId="06B81983" w14:textId="77777777" w:rsidR="00B119AE" w:rsidRDefault="00B119AE" w:rsidP="009227D2">
      <w:pPr>
        <w:rPr>
          <w:b/>
          <w:bCs/>
          <w:lang w:eastAsia="en-US" w:bidi="en-US"/>
        </w:rPr>
      </w:pPr>
    </w:p>
    <w:p w14:paraId="1C94C705" w14:textId="77777777" w:rsidR="00B119AE" w:rsidRDefault="00B119AE" w:rsidP="009227D2">
      <w:pPr>
        <w:rPr>
          <w:b/>
          <w:bCs/>
          <w:lang w:eastAsia="en-US" w:bidi="en-US"/>
        </w:rPr>
      </w:pPr>
    </w:p>
    <w:p w14:paraId="797BAF9E" w14:textId="5FB77873" w:rsidR="009227D2" w:rsidRPr="001879AF" w:rsidRDefault="009227D2" w:rsidP="009227D2">
      <w:pPr>
        <w:rPr>
          <w:b/>
          <w:bCs/>
          <w:lang w:bidi="en-US"/>
        </w:rPr>
      </w:pPr>
      <w:r w:rsidRPr="001879AF">
        <w:rPr>
          <w:b/>
          <w:bCs/>
          <w:lang w:eastAsia="en-US" w:bidi="en-US"/>
        </w:rPr>
        <w:lastRenderedPageBreak/>
        <w:t>Tab</w:t>
      </w:r>
      <w:r w:rsidRPr="001879AF">
        <w:rPr>
          <w:b/>
          <w:bCs/>
          <w:lang w:bidi="en-US"/>
        </w:rPr>
        <w:t>l</w:t>
      </w:r>
      <w:r w:rsidRPr="001879AF">
        <w:rPr>
          <w:b/>
          <w:bCs/>
          <w:lang w:eastAsia="en-US" w:bidi="en-US"/>
        </w:rPr>
        <w:t>e</w:t>
      </w:r>
      <w:r>
        <w:rPr>
          <w:b/>
          <w:bCs/>
          <w:lang w:eastAsia="en-US" w:bidi="en-US"/>
        </w:rPr>
        <w:t> </w:t>
      </w:r>
      <w:r w:rsidRPr="001879AF">
        <w:rPr>
          <w:b/>
          <w:bCs/>
          <w:lang w:bidi="en-US"/>
        </w:rPr>
        <w:t xml:space="preserve">S2 </w:t>
      </w:r>
      <w:r w:rsidRPr="001879AF">
        <w:rPr>
          <w:lang w:bidi="en-US"/>
        </w:rPr>
        <w:t>Associations between osteoarthritis/rheumatoid arthritis and DI-GM: firth’s regression analysis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584"/>
        <w:gridCol w:w="2312"/>
        <w:gridCol w:w="2312"/>
        <w:gridCol w:w="2314"/>
      </w:tblGrid>
      <w:tr w:rsidR="009227D2" w:rsidRPr="001879AF" w14:paraId="066D4B77" w14:textId="77777777" w:rsidTr="005353E7">
        <w:tc>
          <w:tcPr>
            <w:tcW w:w="1584" w:type="dxa"/>
            <w:vMerge w:val="restart"/>
            <w:vAlign w:val="bottom"/>
          </w:tcPr>
          <w:p w14:paraId="190D3E95" w14:textId="77777777" w:rsidR="009227D2" w:rsidRPr="001879AF" w:rsidRDefault="009227D2" w:rsidP="005353E7">
            <w:pPr>
              <w:jc w:val="center"/>
            </w:pPr>
            <w:r w:rsidRPr="001879AF">
              <w:rPr>
                <w:b/>
                <w:bCs/>
              </w:rPr>
              <w:t>Variables</w:t>
            </w:r>
          </w:p>
        </w:tc>
        <w:tc>
          <w:tcPr>
            <w:tcW w:w="2312" w:type="dxa"/>
          </w:tcPr>
          <w:p w14:paraId="2C26891C" w14:textId="77777777" w:rsidR="009227D2" w:rsidRPr="001879AF" w:rsidRDefault="009227D2" w:rsidP="005353E7">
            <w:pPr>
              <w:jc w:val="center"/>
              <w:rPr>
                <w:b/>
                <w:bCs/>
              </w:rPr>
            </w:pPr>
            <w:r w:rsidRPr="001879AF">
              <w:rPr>
                <w:b/>
                <w:bCs/>
              </w:rPr>
              <w:t>Model 1</w:t>
            </w:r>
          </w:p>
        </w:tc>
        <w:tc>
          <w:tcPr>
            <w:tcW w:w="2312" w:type="dxa"/>
          </w:tcPr>
          <w:p w14:paraId="5D66CCBD" w14:textId="77777777" w:rsidR="009227D2" w:rsidRPr="001879AF" w:rsidRDefault="009227D2" w:rsidP="005353E7">
            <w:pPr>
              <w:jc w:val="center"/>
              <w:rPr>
                <w:b/>
                <w:bCs/>
              </w:rPr>
            </w:pPr>
            <w:r w:rsidRPr="001879AF">
              <w:rPr>
                <w:b/>
                <w:bCs/>
              </w:rPr>
              <w:t>Model 2</w:t>
            </w:r>
          </w:p>
        </w:tc>
        <w:tc>
          <w:tcPr>
            <w:tcW w:w="2314" w:type="dxa"/>
          </w:tcPr>
          <w:p w14:paraId="4BC95922" w14:textId="77777777" w:rsidR="009227D2" w:rsidRPr="001879AF" w:rsidRDefault="009227D2" w:rsidP="005353E7">
            <w:pPr>
              <w:jc w:val="center"/>
              <w:rPr>
                <w:b/>
                <w:bCs/>
              </w:rPr>
            </w:pPr>
            <w:r w:rsidRPr="001879AF">
              <w:rPr>
                <w:b/>
                <w:bCs/>
              </w:rPr>
              <w:t>Model 3</w:t>
            </w:r>
          </w:p>
        </w:tc>
      </w:tr>
      <w:tr w:rsidR="009227D2" w:rsidRPr="001879AF" w14:paraId="03E1BF0A" w14:textId="77777777" w:rsidTr="005353E7">
        <w:tc>
          <w:tcPr>
            <w:tcW w:w="1584" w:type="dxa"/>
            <w:vMerge/>
          </w:tcPr>
          <w:p w14:paraId="29F4CD1A" w14:textId="77777777" w:rsidR="009227D2" w:rsidRPr="001879AF" w:rsidRDefault="009227D2" w:rsidP="005353E7">
            <w:pPr>
              <w:rPr>
                <w:b/>
                <w:bCs/>
              </w:rPr>
            </w:pPr>
          </w:p>
        </w:tc>
        <w:tc>
          <w:tcPr>
            <w:tcW w:w="2312" w:type="dxa"/>
          </w:tcPr>
          <w:p w14:paraId="2F6D331E" w14:textId="77777777" w:rsidR="009227D2" w:rsidRPr="001879AF" w:rsidRDefault="009227D2" w:rsidP="005353E7">
            <w:pPr>
              <w:jc w:val="center"/>
              <w:rPr>
                <w:b/>
                <w:bCs/>
              </w:rPr>
            </w:pPr>
            <w:r w:rsidRPr="001879AF">
              <w:rPr>
                <w:b/>
                <w:bCs/>
              </w:rPr>
              <w:t>OR</w:t>
            </w:r>
            <w:r>
              <w:rPr>
                <w:b/>
                <w:bCs/>
              </w:rPr>
              <w:t xml:space="preserve"> </w:t>
            </w:r>
            <w:r w:rsidRPr="001879AF">
              <w:rPr>
                <w:b/>
                <w:bCs/>
              </w:rPr>
              <w:t>(95% CI)</w:t>
            </w:r>
          </w:p>
        </w:tc>
        <w:tc>
          <w:tcPr>
            <w:tcW w:w="2312" w:type="dxa"/>
          </w:tcPr>
          <w:p w14:paraId="0B4EC31E" w14:textId="77777777" w:rsidR="009227D2" w:rsidRPr="001879AF" w:rsidRDefault="009227D2" w:rsidP="005353E7">
            <w:pPr>
              <w:jc w:val="center"/>
              <w:rPr>
                <w:b/>
                <w:bCs/>
              </w:rPr>
            </w:pPr>
            <w:r w:rsidRPr="001879AF">
              <w:rPr>
                <w:b/>
                <w:bCs/>
              </w:rPr>
              <w:t>OR</w:t>
            </w:r>
            <w:r>
              <w:rPr>
                <w:b/>
                <w:bCs/>
              </w:rPr>
              <w:t xml:space="preserve"> </w:t>
            </w:r>
            <w:r w:rsidRPr="001879AF">
              <w:rPr>
                <w:b/>
                <w:bCs/>
              </w:rPr>
              <w:t>(95% CI)</w:t>
            </w:r>
          </w:p>
        </w:tc>
        <w:tc>
          <w:tcPr>
            <w:tcW w:w="2314" w:type="dxa"/>
          </w:tcPr>
          <w:p w14:paraId="67A018BB" w14:textId="77777777" w:rsidR="009227D2" w:rsidRPr="001879AF" w:rsidRDefault="009227D2" w:rsidP="005353E7">
            <w:pPr>
              <w:jc w:val="center"/>
              <w:rPr>
                <w:b/>
                <w:bCs/>
              </w:rPr>
            </w:pPr>
            <w:r w:rsidRPr="001879AF">
              <w:rPr>
                <w:b/>
                <w:bCs/>
              </w:rPr>
              <w:t>OR</w:t>
            </w:r>
            <w:r>
              <w:rPr>
                <w:b/>
                <w:bCs/>
              </w:rPr>
              <w:t xml:space="preserve"> </w:t>
            </w:r>
            <w:r w:rsidRPr="001879AF">
              <w:rPr>
                <w:b/>
                <w:bCs/>
              </w:rPr>
              <w:t>(95% CI)</w:t>
            </w:r>
          </w:p>
        </w:tc>
      </w:tr>
      <w:tr w:rsidR="009227D2" w:rsidRPr="001879AF" w14:paraId="408FD249" w14:textId="77777777" w:rsidTr="005353E7">
        <w:tc>
          <w:tcPr>
            <w:tcW w:w="1584" w:type="dxa"/>
            <w:vMerge/>
          </w:tcPr>
          <w:p w14:paraId="066A94D7" w14:textId="77777777" w:rsidR="009227D2" w:rsidRPr="001879AF" w:rsidRDefault="009227D2" w:rsidP="005353E7">
            <w:pPr>
              <w:rPr>
                <w:b/>
                <w:bCs/>
              </w:rPr>
            </w:pPr>
          </w:p>
        </w:tc>
        <w:tc>
          <w:tcPr>
            <w:tcW w:w="2312" w:type="dxa"/>
          </w:tcPr>
          <w:p w14:paraId="41DCA40B" w14:textId="77777777" w:rsidR="009227D2" w:rsidRPr="001879AF" w:rsidRDefault="009227D2" w:rsidP="005353E7">
            <w:pPr>
              <w:jc w:val="center"/>
              <w:rPr>
                <w:b/>
                <w:bCs/>
              </w:rPr>
            </w:pPr>
            <w:r w:rsidRPr="001879AF">
              <w:rPr>
                <w:b/>
                <w:bCs/>
              </w:rPr>
              <w:t>p</w:t>
            </w:r>
          </w:p>
        </w:tc>
        <w:tc>
          <w:tcPr>
            <w:tcW w:w="2312" w:type="dxa"/>
          </w:tcPr>
          <w:p w14:paraId="488E0CB7" w14:textId="77777777" w:rsidR="009227D2" w:rsidRPr="001879AF" w:rsidRDefault="009227D2" w:rsidP="005353E7">
            <w:pPr>
              <w:jc w:val="center"/>
              <w:rPr>
                <w:b/>
                <w:bCs/>
              </w:rPr>
            </w:pPr>
            <w:r w:rsidRPr="001879AF">
              <w:rPr>
                <w:b/>
                <w:bCs/>
              </w:rPr>
              <w:t>p</w:t>
            </w:r>
          </w:p>
        </w:tc>
        <w:tc>
          <w:tcPr>
            <w:tcW w:w="2314" w:type="dxa"/>
          </w:tcPr>
          <w:p w14:paraId="0C8AB6B4" w14:textId="77777777" w:rsidR="009227D2" w:rsidRPr="001879AF" w:rsidRDefault="009227D2" w:rsidP="005353E7">
            <w:pPr>
              <w:jc w:val="center"/>
              <w:rPr>
                <w:b/>
                <w:bCs/>
              </w:rPr>
            </w:pPr>
            <w:r w:rsidRPr="001879AF">
              <w:rPr>
                <w:b/>
                <w:bCs/>
              </w:rPr>
              <w:t>p</w:t>
            </w:r>
          </w:p>
        </w:tc>
      </w:tr>
      <w:tr w:rsidR="009227D2" w:rsidRPr="001879AF" w14:paraId="7BE5AC43" w14:textId="77777777" w:rsidTr="005353E7">
        <w:tc>
          <w:tcPr>
            <w:tcW w:w="1584" w:type="dxa"/>
          </w:tcPr>
          <w:p w14:paraId="68830B84" w14:textId="77777777" w:rsidR="009227D2" w:rsidRPr="001879AF" w:rsidRDefault="009227D2" w:rsidP="005353E7">
            <w:r w:rsidRPr="001879AF">
              <w:t>Non-arthritis</w:t>
            </w:r>
          </w:p>
        </w:tc>
        <w:tc>
          <w:tcPr>
            <w:tcW w:w="2312" w:type="dxa"/>
          </w:tcPr>
          <w:p w14:paraId="065DAE5C" w14:textId="77777777" w:rsidR="009227D2" w:rsidRPr="001879AF" w:rsidRDefault="009227D2" w:rsidP="005353E7">
            <w:pPr>
              <w:jc w:val="center"/>
            </w:pPr>
            <w:r w:rsidRPr="001879AF">
              <w:t>Reference</w:t>
            </w:r>
          </w:p>
        </w:tc>
        <w:tc>
          <w:tcPr>
            <w:tcW w:w="2312" w:type="dxa"/>
          </w:tcPr>
          <w:p w14:paraId="52F6A602" w14:textId="77777777" w:rsidR="009227D2" w:rsidRPr="001879AF" w:rsidRDefault="009227D2" w:rsidP="005353E7">
            <w:pPr>
              <w:jc w:val="center"/>
            </w:pPr>
            <w:r w:rsidRPr="001879AF">
              <w:t>Reference</w:t>
            </w:r>
          </w:p>
        </w:tc>
        <w:tc>
          <w:tcPr>
            <w:tcW w:w="2314" w:type="dxa"/>
          </w:tcPr>
          <w:p w14:paraId="5B4B8978" w14:textId="77777777" w:rsidR="009227D2" w:rsidRPr="001879AF" w:rsidRDefault="009227D2" w:rsidP="005353E7">
            <w:pPr>
              <w:jc w:val="center"/>
            </w:pPr>
            <w:r w:rsidRPr="001879AF">
              <w:t>Reference</w:t>
            </w:r>
          </w:p>
        </w:tc>
      </w:tr>
      <w:tr w:rsidR="009227D2" w:rsidRPr="001879AF" w14:paraId="23D9A580" w14:textId="77777777" w:rsidTr="005353E7">
        <w:tc>
          <w:tcPr>
            <w:tcW w:w="1584" w:type="dxa"/>
            <w:vMerge w:val="restart"/>
          </w:tcPr>
          <w:p w14:paraId="350E8738" w14:textId="77777777" w:rsidR="009227D2" w:rsidRPr="001879AF" w:rsidRDefault="009227D2" w:rsidP="005353E7">
            <w:r w:rsidRPr="001879AF">
              <w:t xml:space="preserve">OA </w:t>
            </w:r>
          </w:p>
        </w:tc>
        <w:tc>
          <w:tcPr>
            <w:tcW w:w="2312" w:type="dxa"/>
          </w:tcPr>
          <w:p w14:paraId="09663302" w14:textId="77777777" w:rsidR="009227D2" w:rsidRPr="001879AF" w:rsidRDefault="009227D2" w:rsidP="005353E7">
            <w:pPr>
              <w:jc w:val="center"/>
            </w:pPr>
            <w:r w:rsidRPr="001879AF">
              <w:t>1.07</w:t>
            </w:r>
            <w:r>
              <w:t xml:space="preserve"> </w:t>
            </w:r>
            <w:r w:rsidRPr="001879AF">
              <w:t>(1.01,</w:t>
            </w:r>
            <w:r>
              <w:t xml:space="preserve"> </w:t>
            </w:r>
            <w:r w:rsidRPr="001879AF">
              <w:t>1.12)</w:t>
            </w:r>
          </w:p>
        </w:tc>
        <w:tc>
          <w:tcPr>
            <w:tcW w:w="2312" w:type="dxa"/>
          </w:tcPr>
          <w:p w14:paraId="30BF8807" w14:textId="77777777" w:rsidR="009227D2" w:rsidRPr="001879AF" w:rsidRDefault="009227D2" w:rsidP="005353E7">
            <w:pPr>
              <w:jc w:val="center"/>
            </w:pPr>
            <w:r w:rsidRPr="001879AF">
              <w:t>0.98</w:t>
            </w:r>
            <w:r>
              <w:t xml:space="preserve"> </w:t>
            </w:r>
            <w:r w:rsidRPr="001879AF">
              <w:t>(0.92,</w:t>
            </w:r>
            <w:r>
              <w:t xml:space="preserve"> </w:t>
            </w:r>
            <w:r w:rsidRPr="001879AF">
              <w:t>1.03)</w:t>
            </w:r>
          </w:p>
        </w:tc>
        <w:tc>
          <w:tcPr>
            <w:tcW w:w="2314" w:type="dxa"/>
          </w:tcPr>
          <w:p w14:paraId="3ED24624" w14:textId="77777777" w:rsidR="009227D2" w:rsidRPr="001879AF" w:rsidRDefault="009227D2" w:rsidP="005353E7">
            <w:pPr>
              <w:jc w:val="center"/>
            </w:pPr>
            <w:r w:rsidRPr="001879AF">
              <w:t>0.99</w:t>
            </w:r>
            <w:r>
              <w:t xml:space="preserve"> </w:t>
            </w:r>
            <w:r w:rsidRPr="001879AF">
              <w:t>(0.94,</w:t>
            </w:r>
            <w:r>
              <w:t xml:space="preserve"> </w:t>
            </w:r>
            <w:r w:rsidRPr="001879AF">
              <w:t>1.05)</w:t>
            </w:r>
          </w:p>
        </w:tc>
      </w:tr>
      <w:tr w:rsidR="009227D2" w:rsidRPr="001879AF" w14:paraId="7898929B" w14:textId="77777777" w:rsidTr="005353E7">
        <w:tc>
          <w:tcPr>
            <w:tcW w:w="1584" w:type="dxa"/>
            <w:vMerge/>
          </w:tcPr>
          <w:p w14:paraId="6FAEF1D8" w14:textId="77777777" w:rsidR="009227D2" w:rsidRPr="001879AF" w:rsidRDefault="009227D2" w:rsidP="005353E7"/>
        </w:tc>
        <w:tc>
          <w:tcPr>
            <w:tcW w:w="2312" w:type="dxa"/>
          </w:tcPr>
          <w:p w14:paraId="2580DD36" w14:textId="77777777" w:rsidR="009227D2" w:rsidRPr="001879AF" w:rsidRDefault="009227D2" w:rsidP="005353E7">
            <w:pPr>
              <w:jc w:val="center"/>
            </w:pPr>
            <w:r w:rsidRPr="001879AF">
              <w:t>0.012</w:t>
            </w:r>
          </w:p>
        </w:tc>
        <w:tc>
          <w:tcPr>
            <w:tcW w:w="2312" w:type="dxa"/>
          </w:tcPr>
          <w:p w14:paraId="5BB33044" w14:textId="77777777" w:rsidR="009227D2" w:rsidRPr="001879AF" w:rsidRDefault="009227D2" w:rsidP="005353E7">
            <w:pPr>
              <w:jc w:val="center"/>
            </w:pPr>
            <w:r w:rsidRPr="001879AF">
              <w:t>0.484</w:t>
            </w:r>
          </w:p>
        </w:tc>
        <w:tc>
          <w:tcPr>
            <w:tcW w:w="2314" w:type="dxa"/>
          </w:tcPr>
          <w:p w14:paraId="044F7DC5" w14:textId="77777777" w:rsidR="009227D2" w:rsidRPr="001879AF" w:rsidRDefault="009227D2" w:rsidP="005353E7">
            <w:pPr>
              <w:jc w:val="center"/>
            </w:pPr>
            <w:r w:rsidRPr="001879AF">
              <w:t>0.962</w:t>
            </w:r>
          </w:p>
        </w:tc>
      </w:tr>
      <w:tr w:rsidR="009227D2" w:rsidRPr="001879AF" w14:paraId="45DA3676" w14:textId="77777777" w:rsidTr="005353E7">
        <w:tc>
          <w:tcPr>
            <w:tcW w:w="1584" w:type="dxa"/>
          </w:tcPr>
          <w:p w14:paraId="103D2C50" w14:textId="77777777" w:rsidR="009227D2" w:rsidRPr="001879AF" w:rsidRDefault="009227D2" w:rsidP="005353E7">
            <w:r w:rsidRPr="001879AF">
              <w:t>Non-arthritis</w:t>
            </w:r>
          </w:p>
        </w:tc>
        <w:tc>
          <w:tcPr>
            <w:tcW w:w="2312" w:type="dxa"/>
          </w:tcPr>
          <w:p w14:paraId="15D9B109" w14:textId="77777777" w:rsidR="009227D2" w:rsidRPr="001879AF" w:rsidRDefault="009227D2" w:rsidP="005353E7">
            <w:pPr>
              <w:jc w:val="center"/>
            </w:pPr>
            <w:r w:rsidRPr="001879AF">
              <w:t>Reference</w:t>
            </w:r>
          </w:p>
        </w:tc>
        <w:tc>
          <w:tcPr>
            <w:tcW w:w="2312" w:type="dxa"/>
          </w:tcPr>
          <w:p w14:paraId="5B69740B" w14:textId="77777777" w:rsidR="009227D2" w:rsidRPr="001879AF" w:rsidRDefault="009227D2" w:rsidP="005353E7">
            <w:pPr>
              <w:jc w:val="center"/>
            </w:pPr>
            <w:r w:rsidRPr="001879AF">
              <w:t>Reference</w:t>
            </w:r>
          </w:p>
        </w:tc>
        <w:tc>
          <w:tcPr>
            <w:tcW w:w="2314" w:type="dxa"/>
          </w:tcPr>
          <w:p w14:paraId="7795B8AA" w14:textId="77777777" w:rsidR="009227D2" w:rsidRPr="001879AF" w:rsidRDefault="009227D2" w:rsidP="005353E7">
            <w:pPr>
              <w:jc w:val="center"/>
            </w:pPr>
            <w:r w:rsidRPr="001879AF">
              <w:t>Reference</w:t>
            </w:r>
          </w:p>
        </w:tc>
      </w:tr>
      <w:tr w:rsidR="009227D2" w:rsidRPr="001879AF" w14:paraId="3D449315" w14:textId="77777777" w:rsidTr="005353E7">
        <w:tc>
          <w:tcPr>
            <w:tcW w:w="1584" w:type="dxa"/>
            <w:vMerge w:val="restart"/>
          </w:tcPr>
          <w:p w14:paraId="5F682B80" w14:textId="77777777" w:rsidR="009227D2" w:rsidRPr="001879AF" w:rsidRDefault="009227D2" w:rsidP="005353E7">
            <w:r w:rsidRPr="001879AF">
              <w:t>RA</w:t>
            </w:r>
          </w:p>
        </w:tc>
        <w:tc>
          <w:tcPr>
            <w:tcW w:w="2312" w:type="dxa"/>
          </w:tcPr>
          <w:p w14:paraId="3A59B726" w14:textId="77777777" w:rsidR="009227D2" w:rsidRPr="001879AF" w:rsidRDefault="009227D2" w:rsidP="005353E7">
            <w:pPr>
              <w:jc w:val="center"/>
            </w:pPr>
            <w:r w:rsidRPr="001879AF">
              <w:t>0.94</w:t>
            </w:r>
            <w:r>
              <w:t xml:space="preserve"> </w:t>
            </w:r>
            <w:r w:rsidRPr="001879AF">
              <w:t>(0.91,</w:t>
            </w:r>
            <w:r>
              <w:t xml:space="preserve"> </w:t>
            </w:r>
            <w:r w:rsidRPr="001879AF">
              <w:t>0.98)</w:t>
            </w:r>
          </w:p>
        </w:tc>
        <w:tc>
          <w:tcPr>
            <w:tcW w:w="2312" w:type="dxa"/>
          </w:tcPr>
          <w:p w14:paraId="1ED40AFE" w14:textId="77777777" w:rsidR="009227D2" w:rsidRPr="001879AF" w:rsidRDefault="009227D2" w:rsidP="005353E7">
            <w:pPr>
              <w:jc w:val="center"/>
            </w:pPr>
            <w:r w:rsidRPr="001879AF">
              <w:t>0.92</w:t>
            </w:r>
            <w:r>
              <w:t xml:space="preserve"> </w:t>
            </w:r>
            <w:r w:rsidRPr="001879AF">
              <w:t>(0.88,</w:t>
            </w:r>
            <w:r>
              <w:t xml:space="preserve"> </w:t>
            </w:r>
            <w:r w:rsidRPr="001879AF">
              <w:t>0.95)</w:t>
            </w:r>
          </w:p>
        </w:tc>
        <w:tc>
          <w:tcPr>
            <w:tcW w:w="2314" w:type="dxa"/>
          </w:tcPr>
          <w:p w14:paraId="47B6721D" w14:textId="77777777" w:rsidR="009227D2" w:rsidRPr="001879AF" w:rsidRDefault="009227D2" w:rsidP="005353E7">
            <w:pPr>
              <w:jc w:val="center"/>
            </w:pPr>
            <w:r w:rsidRPr="001879AF">
              <w:t>0.95</w:t>
            </w:r>
            <w:r>
              <w:t xml:space="preserve"> </w:t>
            </w:r>
            <w:r w:rsidRPr="001879AF">
              <w:t>(0.92,</w:t>
            </w:r>
            <w:r>
              <w:t xml:space="preserve"> </w:t>
            </w:r>
            <w:r w:rsidRPr="001879AF">
              <w:t>0.99)</w:t>
            </w:r>
          </w:p>
        </w:tc>
      </w:tr>
      <w:tr w:rsidR="009227D2" w:rsidRPr="001879AF" w14:paraId="106ED18F" w14:textId="77777777" w:rsidTr="005353E7">
        <w:tc>
          <w:tcPr>
            <w:tcW w:w="1584" w:type="dxa"/>
            <w:vMerge/>
          </w:tcPr>
          <w:p w14:paraId="0ACB7096" w14:textId="77777777" w:rsidR="009227D2" w:rsidRPr="001879AF" w:rsidRDefault="009227D2" w:rsidP="005353E7"/>
        </w:tc>
        <w:tc>
          <w:tcPr>
            <w:tcW w:w="2312" w:type="dxa"/>
          </w:tcPr>
          <w:p w14:paraId="39AAE9CF" w14:textId="77777777" w:rsidR="009227D2" w:rsidRPr="001879AF" w:rsidRDefault="009227D2" w:rsidP="005353E7">
            <w:pPr>
              <w:jc w:val="center"/>
            </w:pPr>
            <w:r w:rsidRPr="001879AF">
              <w:t>0.003</w:t>
            </w:r>
          </w:p>
        </w:tc>
        <w:tc>
          <w:tcPr>
            <w:tcW w:w="2312" w:type="dxa"/>
          </w:tcPr>
          <w:p w14:paraId="6CD87054" w14:textId="77777777" w:rsidR="009227D2" w:rsidRPr="001879AF" w:rsidRDefault="009227D2" w:rsidP="005353E7">
            <w:pPr>
              <w:jc w:val="center"/>
            </w:pPr>
            <w:r>
              <w:t>&lt;</w:t>
            </w:r>
            <w:r w:rsidRPr="001879AF">
              <w:t>0.001</w:t>
            </w:r>
          </w:p>
        </w:tc>
        <w:tc>
          <w:tcPr>
            <w:tcW w:w="2314" w:type="dxa"/>
          </w:tcPr>
          <w:p w14:paraId="465A4751" w14:textId="77777777" w:rsidR="009227D2" w:rsidRPr="001879AF" w:rsidRDefault="009227D2" w:rsidP="005353E7">
            <w:pPr>
              <w:jc w:val="center"/>
            </w:pPr>
            <w:r w:rsidRPr="001879AF">
              <w:t>0.029</w:t>
            </w:r>
          </w:p>
        </w:tc>
      </w:tr>
    </w:tbl>
    <w:p w14:paraId="066A1A58" w14:textId="77777777" w:rsidR="009227D2" w:rsidRPr="00F27C5F" w:rsidRDefault="009227D2" w:rsidP="009227D2">
      <w:r w:rsidRPr="001879AF">
        <w:t>Model</w:t>
      </w:r>
      <w:r>
        <w:t> </w:t>
      </w:r>
      <w:r w:rsidRPr="001879AF">
        <w:t>1 no covariates were adjusted; Model</w:t>
      </w:r>
      <w:r>
        <w:t> </w:t>
      </w:r>
      <w:r w:rsidRPr="001879AF">
        <w:t>2 Age, Sex, and Race were adjusted; Model</w:t>
      </w:r>
      <w:r>
        <w:t> </w:t>
      </w:r>
      <w:r w:rsidRPr="001879AF">
        <w:t xml:space="preserve">3 Age, Sex, Race, </w:t>
      </w:r>
      <w:proofErr w:type="spellStart"/>
      <w:r w:rsidRPr="001879AF">
        <w:t>Marital_status</w:t>
      </w:r>
      <w:proofErr w:type="spellEnd"/>
      <w:r w:rsidRPr="001879AF">
        <w:t>, Education, PIR, BMI, Smoking, Drinking,</w:t>
      </w:r>
      <w:r>
        <w:t xml:space="preserve"> </w:t>
      </w:r>
      <w:r w:rsidRPr="001879AF">
        <w:t xml:space="preserve">Hypertension, Diabetes, Cancer, CRP, Low-Density Lipoproteins, Triglyceride, Direct HDL-Cholesterol, Total Cholesterol, Total Cholesterol, Creatinine, Uric acid were adjusted. OA, Osteoarthritis Arthritis; DA, Degenerative Arthritis; RA, Rheumatoid </w:t>
      </w:r>
      <w:r w:rsidRPr="00F27C5F">
        <w:t>Arthritis.</w:t>
      </w:r>
    </w:p>
    <w:p w14:paraId="2F8148B5" w14:textId="77777777" w:rsidR="009227D2" w:rsidRPr="00F27C5F" w:rsidRDefault="009227D2" w:rsidP="009227D2">
      <w:r w:rsidRPr="00F27C5F">
        <w:br w:type="page"/>
      </w:r>
    </w:p>
    <w:p w14:paraId="0DCF1E13" w14:textId="77777777" w:rsidR="009227D2" w:rsidRPr="001879AF" w:rsidRDefault="009227D2" w:rsidP="009227D2">
      <w:pPr>
        <w:rPr>
          <w:lang w:bidi="en-US"/>
        </w:rPr>
      </w:pPr>
      <w:r w:rsidRPr="001879AF">
        <w:rPr>
          <w:b/>
          <w:bCs/>
          <w:lang w:eastAsia="en-US" w:bidi="en-US"/>
        </w:rPr>
        <w:lastRenderedPageBreak/>
        <w:t>Tab</w:t>
      </w:r>
      <w:r w:rsidRPr="001879AF">
        <w:rPr>
          <w:b/>
          <w:bCs/>
          <w:lang w:bidi="en-US"/>
        </w:rPr>
        <w:t>l</w:t>
      </w:r>
      <w:r w:rsidRPr="001879AF">
        <w:rPr>
          <w:b/>
          <w:bCs/>
          <w:lang w:eastAsia="en-US" w:bidi="en-US"/>
        </w:rPr>
        <w:t>e</w:t>
      </w:r>
      <w:r>
        <w:rPr>
          <w:b/>
          <w:bCs/>
          <w:lang w:eastAsia="en-US" w:bidi="en-US"/>
        </w:rPr>
        <w:t> </w:t>
      </w:r>
      <w:r w:rsidRPr="001879AF">
        <w:rPr>
          <w:b/>
          <w:bCs/>
          <w:lang w:bidi="en-US"/>
        </w:rPr>
        <w:t xml:space="preserve">S3 </w:t>
      </w:r>
      <w:r w:rsidRPr="001879AF">
        <w:rPr>
          <w:lang w:bidi="en-US"/>
        </w:rPr>
        <w:t>Comparison of baseline characteristics between included and excluded participants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085"/>
        <w:gridCol w:w="1985"/>
        <w:gridCol w:w="1984"/>
        <w:gridCol w:w="1553"/>
      </w:tblGrid>
      <w:tr w:rsidR="009227D2" w:rsidRPr="001879AF" w14:paraId="6553661E" w14:textId="77777777" w:rsidTr="005353E7">
        <w:trPr>
          <w:trHeight w:val="90"/>
        </w:trPr>
        <w:tc>
          <w:tcPr>
            <w:tcW w:w="3085" w:type="dxa"/>
            <w:vAlign w:val="bottom"/>
          </w:tcPr>
          <w:p w14:paraId="5DC17BF8" w14:textId="77777777" w:rsidR="009227D2" w:rsidRPr="001879AF" w:rsidRDefault="009227D2" w:rsidP="005353E7">
            <w:pPr>
              <w:jc w:val="center"/>
              <w:rPr>
                <w:b/>
                <w:bCs/>
              </w:rPr>
            </w:pPr>
            <w:r w:rsidRPr="001879AF">
              <w:rPr>
                <w:b/>
                <w:bCs/>
              </w:rPr>
              <w:t>Characters</w:t>
            </w:r>
          </w:p>
        </w:tc>
        <w:tc>
          <w:tcPr>
            <w:tcW w:w="1985" w:type="dxa"/>
            <w:vAlign w:val="bottom"/>
          </w:tcPr>
          <w:p w14:paraId="62BDB45B" w14:textId="30DEBCDD" w:rsidR="009227D2" w:rsidRPr="001879AF" w:rsidRDefault="009227D2" w:rsidP="005353E7">
            <w:pPr>
              <w:jc w:val="center"/>
              <w:rPr>
                <w:b/>
                <w:bCs/>
              </w:rPr>
            </w:pPr>
            <w:r w:rsidRPr="001879AF">
              <w:rPr>
                <w:b/>
                <w:bCs/>
              </w:rPr>
              <w:t>Excluded (n</w:t>
            </w:r>
            <w:r w:rsidR="00B119AE">
              <w:rPr>
                <w:b/>
                <w:bCs/>
              </w:rPr>
              <w:t xml:space="preserve"> </w:t>
            </w:r>
            <w:r w:rsidRPr="001879AF">
              <w:rPr>
                <w:b/>
                <w:bCs/>
              </w:rPr>
              <w:t>=</w:t>
            </w:r>
            <w:r w:rsidR="00B119AE">
              <w:rPr>
                <w:b/>
                <w:bCs/>
              </w:rPr>
              <w:t xml:space="preserve"> </w:t>
            </w:r>
            <w:r w:rsidRPr="001879AF">
              <w:rPr>
                <w:b/>
                <w:bCs/>
              </w:rPr>
              <w:t>19,426)</w:t>
            </w:r>
          </w:p>
        </w:tc>
        <w:tc>
          <w:tcPr>
            <w:tcW w:w="1984" w:type="dxa"/>
            <w:vAlign w:val="bottom"/>
          </w:tcPr>
          <w:p w14:paraId="22BCEA0A" w14:textId="614DD0C7" w:rsidR="009227D2" w:rsidRPr="001879AF" w:rsidRDefault="009227D2" w:rsidP="005353E7">
            <w:pPr>
              <w:jc w:val="center"/>
              <w:rPr>
                <w:b/>
                <w:bCs/>
              </w:rPr>
            </w:pPr>
            <w:r w:rsidRPr="001879AF">
              <w:rPr>
                <w:b/>
                <w:bCs/>
              </w:rPr>
              <w:t>Included (n</w:t>
            </w:r>
            <w:r w:rsidR="00B119AE">
              <w:rPr>
                <w:b/>
                <w:bCs/>
              </w:rPr>
              <w:t xml:space="preserve"> </w:t>
            </w:r>
            <w:r w:rsidRPr="001879AF">
              <w:rPr>
                <w:b/>
                <w:bCs/>
              </w:rPr>
              <w:t>=</w:t>
            </w:r>
            <w:r w:rsidR="00B119AE">
              <w:rPr>
                <w:b/>
                <w:bCs/>
              </w:rPr>
              <w:t xml:space="preserve"> </w:t>
            </w:r>
            <w:r w:rsidRPr="001879AF">
              <w:rPr>
                <w:b/>
                <w:bCs/>
              </w:rPr>
              <w:t>6,168)</w:t>
            </w:r>
          </w:p>
        </w:tc>
        <w:tc>
          <w:tcPr>
            <w:tcW w:w="1553" w:type="dxa"/>
            <w:vAlign w:val="bottom"/>
          </w:tcPr>
          <w:p w14:paraId="446B5973" w14:textId="77777777" w:rsidR="009227D2" w:rsidRPr="001879AF" w:rsidRDefault="009227D2" w:rsidP="005353E7">
            <w:pPr>
              <w:jc w:val="center"/>
              <w:rPr>
                <w:b/>
                <w:bCs/>
              </w:rPr>
            </w:pPr>
            <w:r w:rsidRPr="001879AF">
              <w:rPr>
                <w:b/>
                <w:bCs/>
              </w:rPr>
              <w:t>p-value</w:t>
            </w:r>
          </w:p>
        </w:tc>
      </w:tr>
      <w:tr w:rsidR="009227D2" w:rsidRPr="001879AF" w14:paraId="0B4E02F8" w14:textId="77777777" w:rsidTr="005353E7">
        <w:tc>
          <w:tcPr>
            <w:tcW w:w="3085" w:type="dxa"/>
          </w:tcPr>
          <w:p w14:paraId="4B8188D4" w14:textId="77777777" w:rsidR="009227D2" w:rsidRPr="001879AF" w:rsidRDefault="009227D2" w:rsidP="005353E7">
            <w:r w:rsidRPr="001879AF">
              <w:t>Age (years)</w:t>
            </w:r>
          </w:p>
        </w:tc>
        <w:tc>
          <w:tcPr>
            <w:tcW w:w="1985" w:type="dxa"/>
          </w:tcPr>
          <w:p w14:paraId="436B177D" w14:textId="77777777" w:rsidR="009227D2" w:rsidRPr="001879AF" w:rsidRDefault="009227D2" w:rsidP="005353E7">
            <w:pPr>
              <w:jc w:val="center"/>
            </w:pPr>
            <w:r w:rsidRPr="001879AF">
              <w:t>44.26 ± 14.29</w:t>
            </w:r>
          </w:p>
        </w:tc>
        <w:tc>
          <w:tcPr>
            <w:tcW w:w="1984" w:type="dxa"/>
          </w:tcPr>
          <w:p w14:paraId="7E70F484" w14:textId="77777777" w:rsidR="009227D2" w:rsidRPr="001879AF" w:rsidRDefault="009227D2" w:rsidP="005353E7">
            <w:pPr>
              <w:jc w:val="center"/>
            </w:pPr>
            <w:r w:rsidRPr="001879AF">
              <w:t>44.78 ± 14.34</w:t>
            </w:r>
          </w:p>
        </w:tc>
        <w:tc>
          <w:tcPr>
            <w:tcW w:w="1553" w:type="dxa"/>
          </w:tcPr>
          <w:p w14:paraId="4E61718D" w14:textId="77777777" w:rsidR="009227D2" w:rsidRPr="001879AF" w:rsidRDefault="009227D2" w:rsidP="005353E7">
            <w:pPr>
              <w:jc w:val="center"/>
            </w:pPr>
            <w:r w:rsidRPr="001879AF">
              <w:t>0.013</w:t>
            </w:r>
          </w:p>
        </w:tc>
      </w:tr>
      <w:tr w:rsidR="009227D2" w:rsidRPr="001879AF" w14:paraId="723B662D" w14:textId="77777777" w:rsidTr="005353E7">
        <w:tc>
          <w:tcPr>
            <w:tcW w:w="3085" w:type="dxa"/>
          </w:tcPr>
          <w:p w14:paraId="4AD4A847" w14:textId="77777777" w:rsidR="009227D2" w:rsidRPr="001879AF" w:rsidRDefault="009227D2" w:rsidP="005353E7">
            <w:r w:rsidRPr="001879AF">
              <w:t>Sex</w:t>
            </w:r>
          </w:p>
        </w:tc>
        <w:tc>
          <w:tcPr>
            <w:tcW w:w="1985" w:type="dxa"/>
          </w:tcPr>
          <w:p w14:paraId="5B4890DF" w14:textId="77777777" w:rsidR="009227D2" w:rsidRPr="001879AF" w:rsidRDefault="009227D2" w:rsidP="005353E7">
            <w:pPr>
              <w:jc w:val="center"/>
            </w:pPr>
          </w:p>
        </w:tc>
        <w:tc>
          <w:tcPr>
            <w:tcW w:w="1984" w:type="dxa"/>
          </w:tcPr>
          <w:p w14:paraId="09EA9621" w14:textId="77777777" w:rsidR="009227D2" w:rsidRPr="001879AF" w:rsidRDefault="009227D2" w:rsidP="005353E7">
            <w:pPr>
              <w:jc w:val="center"/>
            </w:pPr>
          </w:p>
        </w:tc>
        <w:tc>
          <w:tcPr>
            <w:tcW w:w="1553" w:type="dxa"/>
          </w:tcPr>
          <w:p w14:paraId="078E1EAC" w14:textId="77777777" w:rsidR="009227D2" w:rsidRPr="001879AF" w:rsidRDefault="009227D2" w:rsidP="005353E7">
            <w:pPr>
              <w:jc w:val="center"/>
            </w:pPr>
          </w:p>
        </w:tc>
      </w:tr>
      <w:tr w:rsidR="009227D2" w:rsidRPr="001879AF" w14:paraId="52BADF13" w14:textId="77777777" w:rsidTr="005353E7">
        <w:tc>
          <w:tcPr>
            <w:tcW w:w="3085" w:type="dxa"/>
          </w:tcPr>
          <w:p w14:paraId="6BCBC74D" w14:textId="77777777" w:rsidR="009227D2" w:rsidRPr="001879AF" w:rsidRDefault="009227D2" w:rsidP="005353E7">
            <w:r>
              <w:t>F</w:t>
            </w:r>
            <w:r w:rsidRPr="001879AF">
              <w:t>emale</w:t>
            </w:r>
          </w:p>
        </w:tc>
        <w:tc>
          <w:tcPr>
            <w:tcW w:w="1985" w:type="dxa"/>
          </w:tcPr>
          <w:p w14:paraId="03A9D807" w14:textId="77777777" w:rsidR="009227D2" w:rsidRPr="001879AF" w:rsidRDefault="009227D2" w:rsidP="005353E7">
            <w:pPr>
              <w:jc w:val="center"/>
            </w:pPr>
            <w:r w:rsidRPr="001879AF">
              <w:t>9394 (48.35%)</w:t>
            </w:r>
          </w:p>
        </w:tc>
        <w:tc>
          <w:tcPr>
            <w:tcW w:w="1984" w:type="dxa"/>
          </w:tcPr>
          <w:p w14:paraId="25D12C2F" w14:textId="77777777" w:rsidR="009227D2" w:rsidRPr="001879AF" w:rsidRDefault="009227D2" w:rsidP="005353E7">
            <w:pPr>
              <w:jc w:val="center"/>
            </w:pPr>
            <w:r w:rsidRPr="001879AF">
              <w:t>3017 (48.91%)</w:t>
            </w:r>
          </w:p>
        </w:tc>
        <w:tc>
          <w:tcPr>
            <w:tcW w:w="1553" w:type="dxa"/>
          </w:tcPr>
          <w:p w14:paraId="6498BDEB" w14:textId="77777777" w:rsidR="009227D2" w:rsidRPr="001879AF" w:rsidRDefault="009227D2" w:rsidP="005353E7">
            <w:pPr>
              <w:jc w:val="center"/>
            </w:pPr>
            <w:r w:rsidRPr="001879AF">
              <w:t>0.455</w:t>
            </w:r>
          </w:p>
        </w:tc>
      </w:tr>
      <w:tr w:rsidR="009227D2" w:rsidRPr="001879AF" w14:paraId="003696F8" w14:textId="77777777" w:rsidTr="005353E7">
        <w:tc>
          <w:tcPr>
            <w:tcW w:w="3085" w:type="dxa"/>
          </w:tcPr>
          <w:p w14:paraId="660CBBA9" w14:textId="77777777" w:rsidR="009227D2" w:rsidRPr="001879AF" w:rsidRDefault="009227D2" w:rsidP="005353E7">
            <w:r>
              <w:t>M</w:t>
            </w:r>
            <w:r w:rsidRPr="001879AF">
              <w:t>ale</w:t>
            </w:r>
          </w:p>
        </w:tc>
        <w:tc>
          <w:tcPr>
            <w:tcW w:w="1985" w:type="dxa"/>
          </w:tcPr>
          <w:p w14:paraId="1188217B" w14:textId="77777777" w:rsidR="009227D2" w:rsidRPr="001879AF" w:rsidRDefault="009227D2" w:rsidP="005353E7">
            <w:pPr>
              <w:jc w:val="center"/>
            </w:pPr>
            <w:r w:rsidRPr="001879AF">
              <w:t>10032 (51.65%)</w:t>
            </w:r>
          </w:p>
        </w:tc>
        <w:tc>
          <w:tcPr>
            <w:tcW w:w="1984" w:type="dxa"/>
          </w:tcPr>
          <w:p w14:paraId="2E79326B" w14:textId="77777777" w:rsidR="009227D2" w:rsidRPr="001879AF" w:rsidRDefault="009227D2" w:rsidP="005353E7">
            <w:pPr>
              <w:jc w:val="center"/>
            </w:pPr>
            <w:r w:rsidRPr="001879AF">
              <w:t>3151 (51.09%)</w:t>
            </w:r>
          </w:p>
        </w:tc>
        <w:tc>
          <w:tcPr>
            <w:tcW w:w="1553" w:type="dxa"/>
          </w:tcPr>
          <w:p w14:paraId="7A8FF854" w14:textId="77777777" w:rsidR="009227D2" w:rsidRPr="001879AF" w:rsidRDefault="009227D2" w:rsidP="005353E7">
            <w:pPr>
              <w:jc w:val="center"/>
            </w:pPr>
          </w:p>
        </w:tc>
      </w:tr>
      <w:tr w:rsidR="009227D2" w:rsidRPr="001879AF" w14:paraId="4CCB15C0" w14:textId="77777777" w:rsidTr="005353E7">
        <w:tc>
          <w:tcPr>
            <w:tcW w:w="3085" w:type="dxa"/>
          </w:tcPr>
          <w:p w14:paraId="494A63A9" w14:textId="77777777" w:rsidR="009227D2" w:rsidRPr="001879AF" w:rsidRDefault="009227D2" w:rsidP="005353E7">
            <w:r w:rsidRPr="001879AF">
              <w:t>Race</w:t>
            </w:r>
          </w:p>
        </w:tc>
        <w:tc>
          <w:tcPr>
            <w:tcW w:w="1985" w:type="dxa"/>
          </w:tcPr>
          <w:p w14:paraId="45DE33BF" w14:textId="77777777" w:rsidR="009227D2" w:rsidRPr="001879AF" w:rsidRDefault="009227D2" w:rsidP="005353E7">
            <w:pPr>
              <w:jc w:val="center"/>
            </w:pPr>
          </w:p>
        </w:tc>
        <w:tc>
          <w:tcPr>
            <w:tcW w:w="1984" w:type="dxa"/>
          </w:tcPr>
          <w:p w14:paraId="7873F715" w14:textId="77777777" w:rsidR="009227D2" w:rsidRPr="001879AF" w:rsidRDefault="009227D2" w:rsidP="005353E7">
            <w:pPr>
              <w:jc w:val="center"/>
            </w:pPr>
          </w:p>
        </w:tc>
        <w:tc>
          <w:tcPr>
            <w:tcW w:w="1553" w:type="dxa"/>
          </w:tcPr>
          <w:p w14:paraId="13DAD286" w14:textId="77777777" w:rsidR="009227D2" w:rsidRPr="001879AF" w:rsidRDefault="009227D2" w:rsidP="005353E7">
            <w:pPr>
              <w:jc w:val="center"/>
            </w:pPr>
          </w:p>
        </w:tc>
      </w:tr>
      <w:tr w:rsidR="009227D2" w:rsidRPr="001879AF" w14:paraId="290DAF9F" w14:textId="77777777" w:rsidTr="005353E7">
        <w:tc>
          <w:tcPr>
            <w:tcW w:w="3085" w:type="dxa"/>
          </w:tcPr>
          <w:p w14:paraId="260E53FF" w14:textId="77777777" w:rsidR="009227D2" w:rsidRPr="001879AF" w:rsidRDefault="009227D2" w:rsidP="005353E7">
            <w:r w:rsidRPr="001879AF">
              <w:t>Non-Hispanic White</w:t>
            </w:r>
          </w:p>
        </w:tc>
        <w:tc>
          <w:tcPr>
            <w:tcW w:w="1985" w:type="dxa"/>
          </w:tcPr>
          <w:p w14:paraId="0EB93109" w14:textId="77777777" w:rsidR="009227D2" w:rsidRPr="001879AF" w:rsidRDefault="009227D2" w:rsidP="005353E7">
            <w:pPr>
              <w:jc w:val="center"/>
            </w:pPr>
            <w:r w:rsidRPr="001879AF">
              <w:t>7110 (36.60%)</w:t>
            </w:r>
          </w:p>
        </w:tc>
        <w:tc>
          <w:tcPr>
            <w:tcW w:w="1984" w:type="dxa"/>
          </w:tcPr>
          <w:p w14:paraId="719AE01D" w14:textId="77777777" w:rsidR="009227D2" w:rsidRPr="001879AF" w:rsidRDefault="009227D2" w:rsidP="005353E7">
            <w:pPr>
              <w:jc w:val="center"/>
            </w:pPr>
            <w:r w:rsidRPr="001879AF">
              <w:t>2481 (40.22%)</w:t>
            </w:r>
          </w:p>
        </w:tc>
        <w:tc>
          <w:tcPr>
            <w:tcW w:w="1553" w:type="dxa"/>
          </w:tcPr>
          <w:p w14:paraId="5D949B10" w14:textId="77777777" w:rsidR="009227D2" w:rsidRPr="001879AF" w:rsidRDefault="009227D2" w:rsidP="005353E7">
            <w:pPr>
              <w:jc w:val="center"/>
            </w:pPr>
            <w:r w:rsidRPr="001879AF">
              <w:t>&lt;0.001</w:t>
            </w:r>
          </w:p>
        </w:tc>
      </w:tr>
      <w:tr w:rsidR="009227D2" w:rsidRPr="001879AF" w14:paraId="1FF0A872" w14:textId="77777777" w:rsidTr="005353E7">
        <w:tc>
          <w:tcPr>
            <w:tcW w:w="3085" w:type="dxa"/>
          </w:tcPr>
          <w:p w14:paraId="0D173571" w14:textId="77777777" w:rsidR="009227D2" w:rsidRPr="001879AF" w:rsidRDefault="009227D2" w:rsidP="005353E7">
            <w:r w:rsidRPr="001879AF">
              <w:t>Non-Hispanic Black</w:t>
            </w:r>
          </w:p>
        </w:tc>
        <w:tc>
          <w:tcPr>
            <w:tcW w:w="1985" w:type="dxa"/>
          </w:tcPr>
          <w:p w14:paraId="4E69D8E3" w14:textId="77777777" w:rsidR="009227D2" w:rsidRPr="001879AF" w:rsidRDefault="009227D2" w:rsidP="005353E7">
            <w:pPr>
              <w:jc w:val="center"/>
            </w:pPr>
            <w:r w:rsidRPr="001879AF">
              <w:t>4537 (23.36%)</w:t>
            </w:r>
          </w:p>
        </w:tc>
        <w:tc>
          <w:tcPr>
            <w:tcW w:w="1984" w:type="dxa"/>
          </w:tcPr>
          <w:p w14:paraId="4DB25614" w14:textId="77777777" w:rsidR="009227D2" w:rsidRPr="001879AF" w:rsidRDefault="009227D2" w:rsidP="005353E7">
            <w:pPr>
              <w:jc w:val="center"/>
            </w:pPr>
            <w:r w:rsidRPr="001879AF">
              <w:t>1258 (20.40%)</w:t>
            </w:r>
          </w:p>
        </w:tc>
        <w:tc>
          <w:tcPr>
            <w:tcW w:w="1553" w:type="dxa"/>
          </w:tcPr>
          <w:p w14:paraId="4D9D2065" w14:textId="77777777" w:rsidR="009227D2" w:rsidRPr="001879AF" w:rsidRDefault="009227D2" w:rsidP="005353E7">
            <w:pPr>
              <w:jc w:val="center"/>
            </w:pPr>
          </w:p>
        </w:tc>
      </w:tr>
      <w:tr w:rsidR="009227D2" w:rsidRPr="001879AF" w14:paraId="06072CE9" w14:textId="77777777" w:rsidTr="005353E7">
        <w:tc>
          <w:tcPr>
            <w:tcW w:w="3085" w:type="dxa"/>
          </w:tcPr>
          <w:p w14:paraId="6E7AEA83" w14:textId="77777777" w:rsidR="009227D2" w:rsidRPr="001879AF" w:rsidRDefault="009227D2" w:rsidP="005353E7">
            <w:r w:rsidRPr="001879AF">
              <w:t>Mexican American</w:t>
            </w:r>
          </w:p>
        </w:tc>
        <w:tc>
          <w:tcPr>
            <w:tcW w:w="1985" w:type="dxa"/>
          </w:tcPr>
          <w:p w14:paraId="7C83A044" w14:textId="77777777" w:rsidR="009227D2" w:rsidRPr="001879AF" w:rsidRDefault="009227D2" w:rsidP="005353E7">
            <w:pPr>
              <w:jc w:val="center"/>
            </w:pPr>
            <w:r w:rsidRPr="001879AF">
              <w:t>3078 (15.84%)</w:t>
            </w:r>
          </w:p>
        </w:tc>
        <w:tc>
          <w:tcPr>
            <w:tcW w:w="1984" w:type="dxa"/>
          </w:tcPr>
          <w:p w14:paraId="60A85A7F" w14:textId="77777777" w:rsidR="009227D2" w:rsidRPr="001879AF" w:rsidRDefault="009227D2" w:rsidP="005353E7">
            <w:pPr>
              <w:jc w:val="center"/>
            </w:pPr>
            <w:r w:rsidRPr="001879AF">
              <w:t>1127 (18.27%)</w:t>
            </w:r>
          </w:p>
        </w:tc>
        <w:tc>
          <w:tcPr>
            <w:tcW w:w="1553" w:type="dxa"/>
          </w:tcPr>
          <w:p w14:paraId="35A4957A" w14:textId="77777777" w:rsidR="009227D2" w:rsidRPr="001879AF" w:rsidRDefault="009227D2" w:rsidP="005353E7">
            <w:pPr>
              <w:jc w:val="center"/>
            </w:pPr>
          </w:p>
        </w:tc>
      </w:tr>
      <w:tr w:rsidR="009227D2" w:rsidRPr="001879AF" w14:paraId="57A19EBF" w14:textId="77777777" w:rsidTr="005353E7">
        <w:tc>
          <w:tcPr>
            <w:tcW w:w="3085" w:type="dxa"/>
          </w:tcPr>
          <w:p w14:paraId="5C5293FA" w14:textId="77777777" w:rsidR="009227D2" w:rsidRPr="001879AF" w:rsidRDefault="009227D2" w:rsidP="005353E7">
            <w:r w:rsidRPr="001879AF">
              <w:t>Other Hispanic</w:t>
            </w:r>
          </w:p>
        </w:tc>
        <w:tc>
          <w:tcPr>
            <w:tcW w:w="1985" w:type="dxa"/>
          </w:tcPr>
          <w:p w14:paraId="6703B389" w14:textId="77777777" w:rsidR="009227D2" w:rsidRPr="001879AF" w:rsidRDefault="009227D2" w:rsidP="005353E7">
            <w:pPr>
              <w:jc w:val="center"/>
            </w:pPr>
            <w:r w:rsidRPr="001879AF">
              <w:t>2141 (11.02%)</w:t>
            </w:r>
          </w:p>
        </w:tc>
        <w:tc>
          <w:tcPr>
            <w:tcW w:w="1984" w:type="dxa"/>
          </w:tcPr>
          <w:p w14:paraId="140B872F" w14:textId="77777777" w:rsidR="009227D2" w:rsidRPr="001879AF" w:rsidRDefault="009227D2" w:rsidP="005353E7">
            <w:pPr>
              <w:jc w:val="center"/>
            </w:pPr>
            <w:r w:rsidRPr="001879AF">
              <w:t>694 (11.25%)</w:t>
            </w:r>
          </w:p>
        </w:tc>
        <w:tc>
          <w:tcPr>
            <w:tcW w:w="1553" w:type="dxa"/>
          </w:tcPr>
          <w:p w14:paraId="194DC595" w14:textId="77777777" w:rsidR="009227D2" w:rsidRPr="001879AF" w:rsidRDefault="009227D2" w:rsidP="005353E7">
            <w:pPr>
              <w:jc w:val="center"/>
            </w:pPr>
          </w:p>
        </w:tc>
      </w:tr>
      <w:tr w:rsidR="009227D2" w:rsidRPr="001879AF" w14:paraId="5D69E8B8" w14:textId="77777777" w:rsidTr="005353E7">
        <w:tc>
          <w:tcPr>
            <w:tcW w:w="3085" w:type="dxa"/>
          </w:tcPr>
          <w:p w14:paraId="6E53F960" w14:textId="77777777" w:rsidR="009227D2" w:rsidRPr="001879AF" w:rsidRDefault="009227D2" w:rsidP="005353E7">
            <w:r w:rsidRPr="001879AF">
              <w:t>Other Races</w:t>
            </w:r>
          </w:p>
        </w:tc>
        <w:tc>
          <w:tcPr>
            <w:tcW w:w="1985" w:type="dxa"/>
          </w:tcPr>
          <w:p w14:paraId="2692B89C" w14:textId="77777777" w:rsidR="009227D2" w:rsidRPr="001879AF" w:rsidRDefault="009227D2" w:rsidP="005353E7">
            <w:pPr>
              <w:jc w:val="center"/>
            </w:pPr>
            <w:r w:rsidRPr="001879AF">
              <w:t>2560 (13.18%)</w:t>
            </w:r>
          </w:p>
        </w:tc>
        <w:tc>
          <w:tcPr>
            <w:tcW w:w="1984" w:type="dxa"/>
          </w:tcPr>
          <w:p w14:paraId="65C0FF54" w14:textId="77777777" w:rsidR="009227D2" w:rsidRPr="001879AF" w:rsidRDefault="009227D2" w:rsidP="005353E7">
            <w:pPr>
              <w:jc w:val="center"/>
            </w:pPr>
            <w:r w:rsidRPr="001879AF">
              <w:t>608 (9.86%)</w:t>
            </w:r>
          </w:p>
        </w:tc>
        <w:tc>
          <w:tcPr>
            <w:tcW w:w="1553" w:type="dxa"/>
          </w:tcPr>
          <w:p w14:paraId="38101E5F" w14:textId="77777777" w:rsidR="009227D2" w:rsidRPr="001879AF" w:rsidRDefault="009227D2" w:rsidP="005353E7">
            <w:pPr>
              <w:jc w:val="center"/>
            </w:pPr>
          </w:p>
        </w:tc>
      </w:tr>
      <w:tr w:rsidR="009227D2" w:rsidRPr="001879AF" w14:paraId="745032D6" w14:textId="77777777" w:rsidTr="005353E7">
        <w:tc>
          <w:tcPr>
            <w:tcW w:w="3085" w:type="dxa"/>
          </w:tcPr>
          <w:p w14:paraId="4311BC40" w14:textId="77777777" w:rsidR="009227D2" w:rsidRPr="001879AF" w:rsidRDefault="009227D2" w:rsidP="005353E7">
            <w:r w:rsidRPr="001879AF">
              <w:t>Education</w:t>
            </w:r>
          </w:p>
        </w:tc>
        <w:tc>
          <w:tcPr>
            <w:tcW w:w="1985" w:type="dxa"/>
          </w:tcPr>
          <w:p w14:paraId="1A6FC230" w14:textId="77777777" w:rsidR="009227D2" w:rsidRPr="001879AF" w:rsidRDefault="009227D2" w:rsidP="005353E7">
            <w:pPr>
              <w:jc w:val="center"/>
            </w:pPr>
          </w:p>
        </w:tc>
        <w:tc>
          <w:tcPr>
            <w:tcW w:w="1984" w:type="dxa"/>
          </w:tcPr>
          <w:p w14:paraId="4C79643C" w14:textId="77777777" w:rsidR="009227D2" w:rsidRPr="001879AF" w:rsidRDefault="009227D2" w:rsidP="005353E7">
            <w:pPr>
              <w:jc w:val="center"/>
            </w:pPr>
          </w:p>
        </w:tc>
        <w:tc>
          <w:tcPr>
            <w:tcW w:w="1553" w:type="dxa"/>
          </w:tcPr>
          <w:p w14:paraId="68071F7F" w14:textId="77777777" w:rsidR="009227D2" w:rsidRPr="001879AF" w:rsidRDefault="009227D2" w:rsidP="005353E7">
            <w:pPr>
              <w:jc w:val="center"/>
            </w:pPr>
          </w:p>
        </w:tc>
      </w:tr>
      <w:tr w:rsidR="009227D2" w:rsidRPr="001879AF" w14:paraId="57DA3216" w14:textId="77777777" w:rsidTr="005353E7">
        <w:tc>
          <w:tcPr>
            <w:tcW w:w="3085" w:type="dxa"/>
          </w:tcPr>
          <w:p w14:paraId="43BB2491" w14:textId="77777777" w:rsidR="009227D2" w:rsidRPr="001879AF" w:rsidRDefault="009227D2" w:rsidP="005353E7">
            <w:r w:rsidRPr="001879AF">
              <w:t>Less than high school</w:t>
            </w:r>
          </w:p>
        </w:tc>
        <w:tc>
          <w:tcPr>
            <w:tcW w:w="1985" w:type="dxa"/>
          </w:tcPr>
          <w:p w14:paraId="7D76AD02" w14:textId="77777777" w:rsidR="009227D2" w:rsidRPr="001879AF" w:rsidRDefault="009227D2" w:rsidP="005353E7">
            <w:pPr>
              <w:jc w:val="center"/>
            </w:pPr>
            <w:r w:rsidRPr="001879AF">
              <w:t>1745 (8.99%)</w:t>
            </w:r>
          </w:p>
        </w:tc>
        <w:tc>
          <w:tcPr>
            <w:tcW w:w="1984" w:type="dxa"/>
          </w:tcPr>
          <w:p w14:paraId="4CD819DD" w14:textId="77777777" w:rsidR="009227D2" w:rsidRPr="001879AF" w:rsidRDefault="009227D2" w:rsidP="005353E7">
            <w:pPr>
              <w:jc w:val="center"/>
            </w:pPr>
            <w:r w:rsidRPr="001879AF">
              <w:t>541 (8.77%)</w:t>
            </w:r>
          </w:p>
        </w:tc>
        <w:tc>
          <w:tcPr>
            <w:tcW w:w="1553" w:type="dxa"/>
          </w:tcPr>
          <w:p w14:paraId="1965221B" w14:textId="77777777" w:rsidR="009227D2" w:rsidRPr="001879AF" w:rsidRDefault="009227D2" w:rsidP="005353E7">
            <w:pPr>
              <w:jc w:val="center"/>
            </w:pPr>
            <w:r w:rsidRPr="001879AF">
              <w:t>0.690</w:t>
            </w:r>
          </w:p>
        </w:tc>
      </w:tr>
      <w:tr w:rsidR="009227D2" w:rsidRPr="001879AF" w14:paraId="31AD7BC5" w14:textId="77777777" w:rsidTr="005353E7">
        <w:tc>
          <w:tcPr>
            <w:tcW w:w="3085" w:type="dxa"/>
          </w:tcPr>
          <w:p w14:paraId="68C04C62" w14:textId="77777777" w:rsidR="009227D2" w:rsidRPr="001879AF" w:rsidRDefault="009227D2" w:rsidP="005353E7">
            <w:r w:rsidRPr="001879AF">
              <w:t>High school or equivalent</w:t>
            </w:r>
          </w:p>
        </w:tc>
        <w:tc>
          <w:tcPr>
            <w:tcW w:w="1985" w:type="dxa"/>
          </w:tcPr>
          <w:p w14:paraId="343F3600" w14:textId="77777777" w:rsidR="009227D2" w:rsidRPr="001879AF" w:rsidRDefault="009227D2" w:rsidP="005353E7">
            <w:pPr>
              <w:jc w:val="center"/>
            </w:pPr>
            <w:r w:rsidRPr="001879AF">
              <w:t>2684 (13.83%)</w:t>
            </w:r>
          </w:p>
        </w:tc>
        <w:tc>
          <w:tcPr>
            <w:tcW w:w="1984" w:type="dxa"/>
          </w:tcPr>
          <w:p w14:paraId="78077523" w14:textId="77777777" w:rsidR="009227D2" w:rsidRPr="001879AF" w:rsidRDefault="009227D2" w:rsidP="005353E7">
            <w:pPr>
              <w:jc w:val="center"/>
            </w:pPr>
            <w:r w:rsidRPr="001879AF">
              <w:t>877 (14.22%)</w:t>
            </w:r>
          </w:p>
        </w:tc>
        <w:tc>
          <w:tcPr>
            <w:tcW w:w="1553" w:type="dxa"/>
          </w:tcPr>
          <w:p w14:paraId="5125C96F" w14:textId="77777777" w:rsidR="009227D2" w:rsidRPr="001879AF" w:rsidRDefault="009227D2" w:rsidP="005353E7">
            <w:pPr>
              <w:jc w:val="center"/>
            </w:pPr>
          </w:p>
        </w:tc>
      </w:tr>
      <w:tr w:rsidR="009227D2" w:rsidRPr="001879AF" w14:paraId="5DA08F9F" w14:textId="77777777" w:rsidTr="005353E7">
        <w:tc>
          <w:tcPr>
            <w:tcW w:w="3085" w:type="dxa"/>
          </w:tcPr>
          <w:p w14:paraId="6772033D" w14:textId="77777777" w:rsidR="009227D2" w:rsidRPr="001879AF" w:rsidRDefault="009227D2" w:rsidP="005353E7">
            <w:r w:rsidRPr="001879AF">
              <w:t>More than high school</w:t>
            </w:r>
          </w:p>
        </w:tc>
        <w:tc>
          <w:tcPr>
            <w:tcW w:w="1985" w:type="dxa"/>
          </w:tcPr>
          <w:p w14:paraId="1BF330BA" w14:textId="77777777" w:rsidR="009227D2" w:rsidRPr="001879AF" w:rsidRDefault="009227D2" w:rsidP="005353E7">
            <w:pPr>
              <w:jc w:val="center"/>
            </w:pPr>
            <w:r w:rsidRPr="001879AF">
              <w:t>14980 (77.18%)</w:t>
            </w:r>
          </w:p>
        </w:tc>
        <w:tc>
          <w:tcPr>
            <w:tcW w:w="1984" w:type="dxa"/>
          </w:tcPr>
          <w:p w14:paraId="5BA102D2" w14:textId="77777777" w:rsidR="009227D2" w:rsidRPr="001879AF" w:rsidRDefault="009227D2" w:rsidP="005353E7">
            <w:pPr>
              <w:jc w:val="center"/>
            </w:pPr>
            <w:r w:rsidRPr="001879AF">
              <w:t>4750 (77.01%)</w:t>
            </w:r>
          </w:p>
        </w:tc>
        <w:tc>
          <w:tcPr>
            <w:tcW w:w="1553" w:type="dxa"/>
          </w:tcPr>
          <w:p w14:paraId="4AF6156B" w14:textId="77777777" w:rsidR="009227D2" w:rsidRPr="001879AF" w:rsidRDefault="009227D2" w:rsidP="005353E7">
            <w:pPr>
              <w:jc w:val="center"/>
            </w:pPr>
          </w:p>
        </w:tc>
      </w:tr>
      <w:tr w:rsidR="009227D2" w:rsidRPr="001879AF" w14:paraId="1EE71AA0" w14:textId="77777777" w:rsidTr="005353E7">
        <w:tc>
          <w:tcPr>
            <w:tcW w:w="3085" w:type="dxa"/>
          </w:tcPr>
          <w:p w14:paraId="73B2BA39" w14:textId="77777777" w:rsidR="009227D2" w:rsidRPr="001879AF" w:rsidRDefault="009227D2" w:rsidP="005353E7">
            <w:proofErr w:type="spellStart"/>
            <w:r w:rsidRPr="001879AF">
              <w:t>Marital_status</w:t>
            </w:r>
            <w:proofErr w:type="spellEnd"/>
          </w:p>
        </w:tc>
        <w:tc>
          <w:tcPr>
            <w:tcW w:w="1985" w:type="dxa"/>
          </w:tcPr>
          <w:p w14:paraId="2A9F1964" w14:textId="77777777" w:rsidR="009227D2" w:rsidRPr="001879AF" w:rsidRDefault="009227D2" w:rsidP="005353E7">
            <w:pPr>
              <w:jc w:val="center"/>
            </w:pPr>
          </w:p>
        </w:tc>
        <w:tc>
          <w:tcPr>
            <w:tcW w:w="1984" w:type="dxa"/>
          </w:tcPr>
          <w:p w14:paraId="349DCE65" w14:textId="77777777" w:rsidR="009227D2" w:rsidRPr="001879AF" w:rsidRDefault="009227D2" w:rsidP="005353E7">
            <w:pPr>
              <w:jc w:val="center"/>
            </w:pPr>
          </w:p>
        </w:tc>
        <w:tc>
          <w:tcPr>
            <w:tcW w:w="1553" w:type="dxa"/>
          </w:tcPr>
          <w:p w14:paraId="2503D3F5" w14:textId="77777777" w:rsidR="009227D2" w:rsidRPr="001879AF" w:rsidRDefault="009227D2" w:rsidP="005353E7">
            <w:pPr>
              <w:jc w:val="center"/>
            </w:pPr>
          </w:p>
        </w:tc>
      </w:tr>
      <w:tr w:rsidR="009227D2" w:rsidRPr="001879AF" w14:paraId="47735A76" w14:textId="77777777" w:rsidTr="005353E7">
        <w:tc>
          <w:tcPr>
            <w:tcW w:w="3085" w:type="dxa"/>
          </w:tcPr>
          <w:p w14:paraId="22F51D94" w14:textId="77777777" w:rsidR="009227D2" w:rsidRPr="001879AF" w:rsidRDefault="009227D2" w:rsidP="005353E7">
            <w:r w:rsidRPr="001879AF">
              <w:t>Never married</w:t>
            </w:r>
          </w:p>
        </w:tc>
        <w:tc>
          <w:tcPr>
            <w:tcW w:w="1985" w:type="dxa"/>
          </w:tcPr>
          <w:p w14:paraId="307C8C1C" w14:textId="77777777" w:rsidR="009227D2" w:rsidRPr="001879AF" w:rsidRDefault="009227D2" w:rsidP="005353E7">
            <w:pPr>
              <w:jc w:val="center"/>
            </w:pPr>
            <w:r w:rsidRPr="001879AF">
              <w:t>4279 (22.03%)</w:t>
            </w:r>
          </w:p>
        </w:tc>
        <w:tc>
          <w:tcPr>
            <w:tcW w:w="1984" w:type="dxa"/>
          </w:tcPr>
          <w:p w14:paraId="3517E3BE" w14:textId="77777777" w:rsidR="009227D2" w:rsidRPr="001879AF" w:rsidRDefault="009227D2" w:rsidP="005353E7">
            <w:pPr>
              <w:jc w:val="center"/>
            </w:pPr>
            <w:r w:rsidRPr="001879AF">
              <w:t>1220 (19.78%)</w:t>
            </w:r>
          </w:p>
        </w:tc>
        <w:tc>
          <w:tcPr>
            <w:tcW w:w="1553" w:type="dxa"/>
          </w:tcPr>
          <w:p w14:paraId="7088B421" w14:textId="77777777" w:rsidR="009227D2" w:rsidRPr="001879AF" w:rsidRDefault="009227D2" w:rsidP="005353E7">
            <w:pPr>
              <w:jc w:val="center"/>
            </w:pPr>
            <w:r w:rsidRPr="001879AF">
              <w:t>0.001</w:t>
            </w:r>
          </w:p>
        </w:tc>
      </w:tr>
      <w:tr w:rsidR="009227D2" w:rsidRPr="001879AF" w14:paraId="5B81A209" w14:textId="77777777" w:rsidTr="005353E7">
        <w:tc>
          <w:tcPr>
            <w:tcW w:w="3085" w:type="dxa"/>
          </w:tcPr>
          <w:p w14:paraId="2F62401A" w14:textId="77777777" w:rsidR="009227D2" w:rsidRPr="001879AF" w:rsidRDefault="009227D2" w:rsidP="005353E7">
            <w:r w:rsidRPr="001879AF">
              <w:t>Married/Partner</w:t>
            </w:r>
          </w:p>
        </w:tc>
        <w:tc>
          <w:tcPr>
            <w:tcW w:w="1985" w:type="dxa"/>
          </w:tcPr>
          <w:p w14:paraId="6741FA1D" w14:textId="77777777" w:rsidR="009227D2" w:rsidRPr="001879AF" w:rsidRDefault="009227D2" w:rsidP="005353E7">
            <w:pPr>
              <w:jc w:val="center"/>
            </w:pPr>
            <w:r w:rsidRPr="001879AF">
              <w:t>11622 (59.83%)</w:t>
            </w:r>
          </w:p>
        </w:tc>
        <w:tc>
          <w:tcPr>
            <w:tcW w:w="1984" w:type="dxa"/>
          </w:tcPr>
          <w:p w14:paraId="69250E1D" w14:textId="77777777" w:rsidR="009227D2" w:rsidRPr="001879AF" w:rsidRDefault="009227D2" w:rsidP="005353E7">
            <w:pPr>
              <w:jc w:val="center"/>
            </w:pPr>
            <w:r w:rsidRPr="001879AF">
              <w:t>3816 (61.87%)</w:t>
            </w:r>
          </w:p>
        </w:tc>
        <w:tc>
          <w:tcPr>
            <w:tcW w:w="1553" w:type="dxa"/>
          </w:tcPr>
          <w:p w14:paraId="4D9B57BC" w14:textId="77777777" w:rsidR="009227D2" w:rsidRPr="001879AF" w:rsidRDefault="009227D2" w:rsidP="005353E7">
            <w:pPr>
              <w:jc w:val="center"/>
            </w:pPr>
          </w:p>
        </w:tc>
      </w:tr>
      <w:tr w:rsidR="009227D2" w:rsidRPr="001879AF" w14:paraId="1448F94A" w14:textId="77777777" w:rsidTr="005353E7">
        <w:tc>
          <w:tcPr>
            <w:tcW w:w="3085" w:type="dxa"/>
          </w:tcPr>
          <w:p w14:paraId="17320BD6" w14:textId="77777777" w:rsidR="009227D2" w:rsidRPr="001879AF" w:rsidRDefault="009227D2" w:rsidP="005353E7">
            <w:r w:rsidRPr="001879AF">
              <w:t>Widowed/Divorced/Separated</w:t>
            </w:r>
          </w:p>
        </w:tc>
        <w:tc>
          <w:tcPr>
            <w:tcW w:w="1985" w:type="dxa"/>
          </w:tcPr>
          <w:p w14:paraId="75FCDF0A" w14:textId="77777777" w:rsidR="009227D2" w:rsidRPr="001879AF" w:rsidRDefault="009227D2" w:rsidP="005353E7">
            <w:pPr>
              <w:jc w:val="center"/>
            </w:pPr>
            <w:r w:rsidRPr="001879AF">
              <w:t>3525 (18.14)</w:t>
            </w:r>
          </w:p>
        </w:tc>
        <w:tc>
          <w:tcPr>
            <w:tcW w:w="1984" w:type="dxa"/>
          </w:tcPr>
          <w:p w14:paraId="01057BB9" w14:textId="77777777" w:rsidR="009227D2" w:rsidRPr="001879AF" w:rsidRDefault="009227D2" w:rsidP="005353E7">
            <w:pPr>
              <w:jc w:val="center"/>
            </w:pPr>
            <w:r w:rsidRPr="001879AF">
              <w:t>1132 (18.35%)</w:t>
            </w:r>
          </w:p>
        </w:tc>
        <w:tc>
          <w:tcPr>
            <w:tcW w:w="1553" w:type="dxa"/>
          </w:tcPr>
          <w:p w14:paraId="4A6809B3" w14:textId="77777777" w:rsidR="009227D2" w:rsidRPr="001879AF" w:rsidRDefault="009227D2" w:rsidP="005353E7">
            <w:pPr>
              <w:jc w:val="center"/>
            </w:pPr>
          </w:p>
        </w:tc>
      </w:tr>
      <w:tr w:rsidR="009227D2" w:rsidRPr="001879AF" w14:paraId="6F137EB8" w14:textId="77777777" w:rsidTr="005353E7">
        <w:tc>
          <w:tcPr>
            <w:tcW w:w="3085" w:type="dxa"/>
          </w:tcPr>
          <w:p w14:paraId="4E9041FB" w14:textId="77777777" w:rsidR="009227D2" w:rsidRPr="001879AF" w:rsidRDefault="009227D2" w:rsidP="005353E7">
            <w:r w:rsidRPr="001879AF">
              <w:t>PIR</w:t>
            </w:r>
          </w:p>
        </w:tc>
        <w:tc>
          <w:tcPr>
            <w:tcW w:w="1985" w:type="dxa"/>
          </w:tcPr>
          <w:p w14:paraId="0F401992" w14:textId="77777777" w:rsidR="009227D2" w:rsidRPr="001879AF" w:rsidRDefault="009227D2" w:rsidP="005353E7">
            <w:pPr>
              <w:jc w:val="center"/>
            </w:pPr>
          </w:p>
        </w:tc>
        <w:tc>
          <w:tcPr>
            <w:tcW w:w="1984" w:type="dxa"/>
          </w:tcPr>
          <w:p w14:paraId="2921B248" w14:textId="77777777" w:rsidR="009227D2" w:rsidRPr="001879AF" w:rsidRDefault="009227D2" w:rsidP="005353E7">
            <w:pPr>
              <w:jc w:val="center"/>
            </w:pPr>
          </w:p>
        </w:tc>
        <w:tc>
          <w:tcPr>
            <w:tcW w:w="1553" w:type="dxa"/>
          </w:tcPr>
          <w:p w14:paraId="0CC14F7F" w14:textId="77777777" w:rsidR="009227D2" w:rsidRPr="001879AF" w:rsidRDefault="009227D2" w:rsidP="005353E7">
            <w:pPr>
              <w:jc w:val="center"/>
            </w:pPr>
          </w:p>
        </w:tc>
      </w:tr>
      <w:tr w:rsidR="009227D2" w:rsidRPr="001879AF" w14:paraId="54792984" w14:textId="77777777" w:rsidTr="005353E7">
        <w:tc>
          <w:tcPr>
            <w:tcW w:w="3085" w:type="dxa"/>
          </w:tcPr>
          <w:p w14:paraId="59F152E7" w14:textId="77777777" w:rsidR="009227D2" w:rsidRPr="001879AF" w:rsidRDefault="009227D2" w:rsidP="005353E7">
            <w:r w:rsidRPr="001879AF">
              <w:t>&lt;</w:t>
            </w:r>
            <w:r>
              <w:t xml:space="preserve"> </w:t>
            </w:r>
            <w:r w:rsidRPr="001879AF">
              <w:t>1.3</w:t>
            </w:r>
          </w:p>
        </w:tc>
        <w:tc>
          <w:tcPr>
            <w:tcW w:w="1985" w:type="dxa"/>
          </w:tcPr>
          <w:p w14:paraId="1A063DB7" w14:textId="77777777" w:rsidR="009227D2" w:rsidRPr="001879AF" w:rsidRDefault="009227D2" w:rsidP="005353E7">
            <w:pPr>
              <w:jc w:val="center"/>
            </w:pPr>
            <w:r w:rsidRPr="001879AF">
              <w:t>5825 (33.90%)</w:t>
            </w:r>
          </w:p>
        </w:tc>
        <w:tc>
          <w:tcPr>
            <w:tcW w:w="1984" w:type="dxa"/>
          </w:tcPr>
          <w:p w14:paraId="7C7A4821" w14:textId="77777777" w:rsidR="009227D2" w:rsidRPr="001879AF" w:rsidRDefault="009227D2" w:rsidP="005353E7">
            <w:pPr>
              <w:jc w:val="center"/>
            </w:pPr>
            <w:r w:rsidRPr="001879AF">
              <w:t>1870 (30.32%)</w:t>
            </w:r>
          </w:p>
        </w:tc>
        <w:tc>
          <w:tcPr>
            <w:tcW w:w="1553" w:type="dxa"/>
          </w:tcPr>
          <w:p w14:paraId="7A2E1218" w14:textId="77777777" w:rsidR="009227D2" w:rsidRPr="001879AF" w:rsidRDefault="009227D2" w:rsidP="005353E7">
            <w:pPr>
              <w:jc w:val="center"/>
            </w:pPr>
            <w:r w:rsidRPr="001879AF">
              <w:t>&lt;0.001</w:t>
            </w:r>
          </w:p>
        </w:tc>
      </w:tr>
      <w:tr w:rsidR="009227D2" w:rsidRPr="001879AF" w14:paraId="195670A1" w14:textId="77777777" w:rsidTr="005353E7">
        <w:tc>
          <w:tcPr>
            <w:tcW w:w="3085" w:type="dxa"/>
          </w:tcPr>
          <w:p w14:paraId="473A7E1A" w14:textId="77777777" w:rsidR="009227D2" w:rsidRPr="001879AF" w:rsidRDefault="009227D2" w:rsidP="005353E7">
            <w:r w:rsidRPr="001879AF">
              <w:t>1.3</w:t>
            </w:r>
            <w:r>
              <w:t>‒</w:t>
            </w:r>
            <w:r w:rsidRPr="001879AF">
              <w:t>3.5</w:t>
            </w:r>
          </w:p>
        </w:tc>
        <w:tc>
          <w:tcPr>
            <w:tcW w:w="1985" w:type="dxa"/>
          </w:tcPr>
          <w:p w14:paraId="2A047A6C" w14:textId="77777777" w:rsidR="009227D2" w:rsidRPr="001879AF" w:rsidRDefault="009227D2" w:rsidP="005353E7">
            <w:pPr>
              <w:jc w:val="center"/>
            </w:pPr>
            <w:r w:rsidRPr="001879AF">
              <w:t>6071 (35.34%)</w:t>
            </w:r>
          </w:p>
        </w:tc>
        <w:tc>
          <w:tcPr>
            <w:tcW w:w="1984" w:type="dxa"/>
          </w:tcPr>
          <w:p w14:paraId="08D945F3" w14:textId="77777777" w:rsidR="009227D2" w:rsidRPr="001879AF" w:rsidRDefault="009227D2" w:rsidP="005353E7">
            <w:pPr>
              <w:jc w:val="center"/>
            </w:pPr>
            <w:r w:rsidRPr="001879AF">
              <w:t>2352 (38.13%)</w:t>
            </w:r>
          </w:p>
        </w:tc>
        <w:tc>
          <w:tcPr>
            <w:tcW w:w="1553" w:type="dxa"/>
          </w:tcPr>
          <w:p w14:paraId="125D1E0C" w14:textId="77777777" w:rsidR="009227D2" w:rsidRPr="001879AF" w:rsidRDefault="009227D2" w:rsidP="005353E7">
            <w:pPr>
              <w:jc w:val="center"/>
            </w:pPr>
          </w:p>
        </w:tc>
      </w:tr>
      <w:tr w:rsidR="009227D2" w:rsidRPr="001879AF" w14:paraId="0C1B06A7" w14:textId="77777777" w:rsidTr="005353E7">
        <w:tc>
          <w:tcPr>
            <w:tcW w:w="3085" w:type="dxa"/>
          </w:tcPr>
          <w:p w14:paraId="242B81CB" w14:textId="77777777" w:rsidR="009227D2" w:rsidRPr="001879AF" w:rsidRDefault="009227D2" w:rsidP="005353E7">
            <w:r w:rsidRPr="001879AF">
              <w:t>&gt;</w:t>
            </w:r>
            <w:r>
              <w:t xml:space="preserve"> </w:t>
            </w:r>
            <w:r w:rsidRPr="001879AF">
              <w:t>3.5</w:t>
            </w:r>
          </w:p>
        </w:tc>
        <w:tc>
          <w:tcPr>
            <w:tcW w:w="1985" w:type="dxa"/>
          </w:tcPr>
          <w:p w14:paraId="341F1027" w14:textId="77777777" w:rsidR="009227D2" w:rsidRPr="001879AF" w:rsidRDefault="009227D2" w:rsidP="005353E7">
            <w:pPr>
              <w:jc w:val="center"/>
            </w:pPr>
            <w:r w:rsidRPr="001879AF">
              <w:t>5285 (30.76%)</w:t>
            </w:r>
          </w:p>
        </w:tc>
        <w:tc>
          <w:tcPr>
            <w:tcW w:w="1984" w:type="dxa"/>
          </w:tcPr>
          <w:p w14:paraId="26BB85FB" w14:textId="77777777" w:rsidR="009227D2" w:rsidRPr="001879AF" w:rsidRDefault="009227D2" w:rsidP="005353E7">
            <w:pPr>
              <w:jc w:val="center"/>
            </w:pPr>
            <w:r w:rsidRPr="001879AF">
              <w:t>1946 (31.55%)</w:t>
            </w:r>
          </w:p>
        </w:tc>
        <w:tc>
          <w:tcPr>
            <w:tcW w:w="1553" w:type="dxa"/>
          </w:tcPr>
          <w:p w14:paraId="030FB18C" w14:textId="77777777" w:rsidR="009227D2" w:rsidRPr="001879AF" w:rsidRDefault="009227D2" w:rsidP="005353E7">
            <w:pPr>
              <w:jc w:val="center"/>
            </w:pPr>
          </w:p>
        </w:tc>
      </w:tr>
      <w:tr w:rsidR="009227D2" w:rsidRPr="001879AF" w14:paraId="65C9F23A" w14:textId="77777777" w:rsidTr="005353E7">
        <w:tc>
          <w:tcPr>
            <w:tcW w:w="3085" w:type="dxa"/>
          </w:tcPr>
          <w:p w14:paraId="03DAF064" w14:textId="77777777" w:rsidR="009227D2" w:rsidRPr="001879AF" w:rsidRDefault="009227D2" w:rsidP="005353E7">
            <w:r w:rsidRPr="001879AF">
              <w:t>BMI</w:t>
            </w:r>
            <w:r>
              <w:t xml:space="preserve"> </w:t>
            </w:r>
            <w:r w:rsidRPr="001879AF">
              <w:t>(kg/m</w:t>
            </w:r>
            <w:r w:rsidRPr="001879AF">
              <w:rPr>
                <w:vertAlign w:val="superscript"/>
              </w:rPr>
              <w:t>2</w:t>
            </w:r>
            <w:r w:rsidRPr="001879AF">
              <w:t>)</w:t>
            </w:r>
          </w:p>
        </w:tc>
        <w:tc>
          <w:tcPr>
            <w:tcW w:w="1985" w:type="dxa"/>
          </w:tcPr>
          <w:p w14:paraId="0144EDE3" w14:textId="77777777" w:rsidR="009227D2" w:rsidRPr="001879AF" w:rsidRDefault="009227D2" w:rsidP="005353E7">
            <w:pPr>
              <w:jc w:val="center"/>
            </w:pPr>
          </w:p>
        </w:tc>
        <w:tc>
          <w:tcPr>
            <w:tcW w:w="1984" w:type="dxa"/>
          </w:tcPr>
          <w:p w14:paraId="4C66BF36" w14:textId="77777777" w:rsidR="009227D2" w:rsidRPr="001879AF" w:rsidRDefault="009227D2" w:rsidP="005353E7">
            <w:pPr>
              <w:jc w:val="center"/>
            </w:pPr>
          </w:p>
        </w:tc>
        <w:tc>
          <w:tcPr>
            <w:tcW w:w="1553" w:type="dxa"/>
          </w:tcPr>
          <w:p w14:paraId="1CC251D4" w14:textId="77777777" w:rsidR="009227D2" w:rsidRPr="001879AF" w:rsidRDefault="009227D2" w:rsidP="005353E7">
            <w:pPr>
              <w:jc w:val="center"/>
            </w:pPr>
          </w:p>
        </w:tc>
      </w:tr>
      <w:tr w:rsidR="009227D2" w:rsidRPr="001879AF" w14:paraId="6B5A60BF" w14:textId="77777777" w:rsidTr="005353E7">
        <w:tc>
          <w:tcPr>
            <w:tcW w:w="3085" w:type="dxa"/>
          </w:tcPr>
          <w:p w14:paraId="0F5E8E77" w14:textId="77777777" w:rsidR="009227D2" w:rsidRPr="001879AF" w:rsidRDefault="009227D2" w:rsidP="005353E7">
            <w:r w:rsidRPr="001879AF">
              <w:t>&lt;</w:t>
            </w:r>
            <w:r>
              <w:t xml:space="preserve"> </w:t>
            </w:r>
            <w:r w:rsidRPr="001879AF">
              <w:t>25</w:t>
            </w:r>
          </w:p>
        </w:tc>
        <w:tc>
          <w:tcPr>
            <w:tcW w:w="1985" w:type="dxa"/>
          </w:tcPr>
          <w:p w14:paraId="398C1438" w14:textId="77777777" w:rsidR="009227D2" w:rsidRPr="001879AF" w:rsidRDefault="009227D2" w:rsidP="005353E7">
            <w:pPr>
              <w:jc w:val="center"/>
            </w:pPr>
            <w:r w:rsidRPr="001879AF">
              <w:t>5520 (28.69%)</w:t>
            </w:r>
          </w:p>
        </w:tc>
        <w:tc>
          <w:tcPr>
            <w:tcW w:w="1984" w:type="dxa"/>
          </w:tcPr>
          <w:p w14:paraId="4DF06988" w14:textId="77777777" w:rsidR="009227D2" w:rsidRPr="001879AF" w:rsidRDefault="009227D2" w:rsidP="005353E7">
            <w:pPr>
              <w:jc w:val="center"/>
            </w:pPr>
            <w:r w:rsidRPr="001879AF">
              <w:t>1728 (28.02%)</w:t>
            </w:r>
          </w:p>
        </w:tc>
        <w:tc>
          <w:tcPr>
            <w:tcW w:w="1553" w:type="dxa"/>
          </w:tcPr>
          <w:p w14:paraId="1B0D614C" w14:textId="77777777" w:rsidR="009227D2" w:rsidRPr="001879AF" w:rsidRDefault="009227D2" w:rsidP="005353E7">
            <w:pPr>
              <w:jc w:val="center"/>
            </w:pPr>
            <w:r w:rsidRPr="001879AF">
              <w:t>0.337</w:t>
            </w:r>
          </w:p>
        </w:tc>
      </w:tr>
      <w:tr w:rsidR="009227D2" w:rsidRPr="001879AF" w14:paraId="217E70C4" w14:textId="77777777" w:rsidTr="005353E7">
        <w:tc>
          <w:tcPr>
            <w:tcW w:w="3085" w:type="dxa"/>
          </w:tcPr>
          <w:p w14:paraId="053E6BD0" w14:textId="77777777" w:rsidR="009227D2" w:rsidRPr="001879AF" w:rsidRDefault="009227D2" w:rsidP="005353E7">
            <w:r w:rsidRPr="001879AF">
              <w:t>25–30</w:t>
            </w:r>
          </w:p>
        </w:tc>
        <w:tc>
          <w:tcPr>
            <w:tcW w:w="1985" w:type="dxa"/>
          </w:tcPr>
          <w:p w14:paraId="46BAB7BF" w14:textId="77777777" w:rsidR="009227D2" w:rsidRPr="001879AF" w:rsidRDefault="009227D2" w:rsidP="005353E7">
            <w:pPr>
              <w:jc w:val="center"/>
            </w:pPr>
            <w:r w:rsidRPr="001879AF">
              <w:t>6080 (31.60%)</w:t>
            </w:r>
          </w:p>
        </w:tc>
        <w:tc>
          <w:tcPr>
            <w:tcW w:w="1984" w:type="dxa"/>
          </w:tcPr>
          <w:p w14:paraId="0427E22C" w14:textId="77777777" w:rsidR="009227D2" w:rsidRPr="001879AF" w:rsidRDefault="009227D2" w:rsidP="005353E7">
            <w:pPr>
              <w:jc w:val="center"/>
            </w:pPr>
            <w:r w:rsidRPr="001879AF">
              <w:t>2008 (32.55%)</w:t>
            </w:r>
          </w:p>
        </w:tc>
        <w:tc>
          <w:tcPr>
            <w:tcW w:w="1553" w:type="dxa"/>
          </w:tcPr>
          <w:p w14:paraId="091C65EA" w14:textId="77777777" w:rsidR="009227D2" w:rsidRPr="001879AF" w:rsidRDefault="009227D2" w:rsidP="005353E7">
            <w:pPr>
              <w:jc w:val="center"/>
            </w:pPr>
          </w:p>
        </w:tc>
      </w:tr>
      <w:tr w:rsidR="009227D2" w:rsidRPr="001879AF" w14:paraId="42D63191" w14:textId="77777777" w:rsidTr="005353E7">
        <w:tc>
          <w:tcPr>
            <w:tcW w:w="3085" w:type="dxa"/>
          </w:tcPr>
          <w:p w14:paraId="0AB8CFDF" w14:textId="77777777" w:rsidR="009227D2" w:rsidRPr="001879AF" w:rsidRDefault="009227D2" w:rsidP="005353E7">
            <w:r w:rsidRPr="001879AF">
              <w:t>≥</w:t>
            </w:r>
            <w:r>
              <w:t xml:space="preserve"> </w:t>
            </w:r>
            <w:r w:rsidRPr="001879AF">
              <w:t>30</w:t>
            </w:r>
          </w:p>
        </w:tc>
        <w:tc>
          <w:tcPr>
            <w:tcW w:w="1985" w:type="dxa"/>
          </w:tcPr>
          <w:p w14:paraId="6F0B481E" w14:textId="77777777" w:rsidR="009227D2" w:rsidRPr="001879AF" w:rsidRDefault="009227D2" w:rsidP="005353E7">
            <w:pPr>
              <w:jc w:val="center"/>
            </w:pPr>
            <w:r w:rsidRPr="001879AF">
              <w:t>7640 (39.71%)</w:t>
            </w:r>
          </w:p>
        </w:tc>
        <w:tc>
          <w:tcPr>
            <w:tcW w:w="1984" w:type="dxa"/>
          </w:tcPr>
          <w:p w14:paraId="1EDAAA40" w14:textId="77777777" w:rsidR="009227D2" w:rsidRPr="001879AF" w:rsidRDefault="009227D2" w:rsidP="005353E7">
            <w:pPr>
              <w:jc w:val="center"/>
            </w:pPr>
            <w:r w:rsidRPr="001879AF">
              <w:t>2432 (39.43%)</w:t>
            </w:r>
          </w:p>
        </w:tc>
        <w:tc>
          <w:tcPr>
            <w:tcW w:w="1553" w:type="dxa"/>
          </w:tcPr>
          <w:p w14:paraId="45C21CC3" w14:textId="77777777" w:rsidR="009227D2" w:rsidRPr="001879AF" w:rsidRDefault="009227D2" w:rsidP="005353E7">
            <w:pPr>
              <w:jc w:val="center"/>
            </w:pPr>
          </w:p>
        </w:tc>
      </w:tr>
      <w:tr w:rsidR="009227D2" w:rsidRPr="001879AF" w14:paraId="5E180776" w14:textId="77777777" w:rsidTr="005353E7">
        <w:tc>
          <w:tcPr>
            <w:tcW w:w="3085" w:type="dxa"/>
          </w:tcPr>
          <w:p w14:paraId="2E386184" w14:textId="77777777" w:rsidR="009227D2" w:rsidRPr="001879AF" w:rsidRDefault="009227D2" w:rsidP="005353E7">
            <w:r w:rsidRPr="001879AF">
              <w:t>Smoking</w:t>
            </w:r>
          </w:p>
        </w:tc>
        <w:tc>
          <w:tcPr>
            <w:tcW w:w="1985" w:type="dxa"/>
          </w:tcPr>
          <w:p w14:paraId="4401D6A0" w14:textId="77777777" w:rsidR="009227D2" w:rsidRPr="001879AF" w:rsidRDefault="009227D2" w:rsidP="005353E7">
            <w:pPr>
              <w:jc w:val="center"/>
            </w:pPr>
          </w:p>
        </w:tc>
        <w:tc>
          <w:tcPr>
            <w:tcW w:w="1984" w:type="dxa"/>
          </w:tcPr>
          <w:p w14:paraId="15939184" w14:textId="77777777" w:rsidR="009227D2" w:rsidRPr="001879AF" w:rsidRDefault="009227D2" w:rsidP="005353E7">
            <w:pPr>
              <w:jc w:val="center"/>
            </w:pPr>
          </w:p>
        </w:tc>
        <w:tc>
          <w:tcPr>
            <w:tcW w:w="1553" w:type="dxa"/>
          </w:tcPr>
          <w:p w14:paraId="5942432D" w14:textId="77777777" w:rsidR="009227D2" w:rsidRPr="001879AF" w:rsidRDefault="009227D2" w:rsidP="005353E7">
            <w:pPr>
              <w:jc w:val="center"/>
            </w:pPr>
          </w:p>
        </w:tc>
      </w:tr>
      <w:tr w:rsidR="009227D2" w:rsidRPr="001879AF" w14:paraId="71385234" w14:textId="77777777" w:rsidTr="005353E7">
        <w:tc>
          <w:tcPr>
            <w:tcW w:w="3085" w:type="dxa"/>
          </w:tcPr>
          <w:p w14:paraId="5AE32C35" w14:textId="77777777" w:rsidR="009227D2" w:rsidRPr="001879AF" w:rsidRDefault="009227D2" w:rsidP="005353E7">
            <w:r w:rsidRPr="001879AF">
              <w:t>Never</w:t>
            </w:r>
          </w:p>
        </w:tc>
        <w:tc>
          <w:tcPr>
            <w:tcW w:w="1985" w:type="dxa"/>
          </w:tcPr>
          <w:p w14:paraId="5823CE23" w14:textId="77777777" w:rsidR="009227D2" w:rsidRPr="001879AF" w:rsidRDefault="009227D2" w:rsidP="005353E7">
            <w:pPr>
              <w:jc w:val="center"/>
            </w:pPr>
            <w:r w:rsidRPr="001879AF">
              <w:t>11086 (57.07%)</w:t>
            </w:r>
          </w:p>
        </w:tc>
        <w:tc>
          <w:tcPr>
            <w:tcW w:w="1984" w:type="dxa"/>
          </w:tcPr>
          <w:p w14:paraId="70A7E93B" w14:textId="77777777" w:rsidR="009227D2" w:rsidRPr="001879AF" w:rsidRDefault="009227D2" w:rsidP="005353E7">
            <w:pPr>
              <w:jc w:val="center"/>
            </w:pPr>
            <w:r w:rsidRPr="001879AF">
              <w:t>3409 (55.27%)</w:t>
            </w:r>
          </w:p>
        </w:tc>
        <w:tc>
          <w:tcPr>
            <w:tcW w:w="1553" w:type="dxa"/>
          </w:tcPr>
          <w:p w14:paraId="74AB7870" w14:textId="77777777" w:rsidR="009227D2" w:rsidRPr="001879AF" w:rsidRDefault="009227D2" w:rsidP="005353E7">
            <w:pPr>
              <w:jc w:val="center"/>
            </w:pPr>
            <w:r w:rsidRPr="001879AF">
              <w:t>0.003</w:t>
            </w:r>
          </w:p>
        </w:tc>
      </w:tr>
      <w:tr w:rsidR="009227D2" w:rsidRPr="001879AF" w14:paraId="704F05FD" w14:textId="77777777" w:rsidTr="005353E7">
        <w:tc>
          <w:tcPr>
            <w:tcW w:w="3085" w:type="dxa"/>
          </w:tcPr>
          <w:p w14:paraId="18B675ED" w14:textId="77777777" w:rsidR="009227D2" w:rsidRPr="001879AF" w:rsidRDefault="009227D2" w:rsidP="005353E7">
            <w:r w:rsidRPr="001879AF">
              <w:t>Former</w:t>
            </w:r>
          </w:p>
        </w:tc>
        <w:tc>
          <w:tcPr>
            <w:tcW w:w="1985" w:type="dxa"/>
          </w:tcPr>
          <w:p w14:paraId="2AD6C144" w14:textId="77777777" w:rsidR="009227D2" w:rsidRPr="001879AF" w:rsidRDefault="009227D2" w:rsidP="005353E7">
            <w:pPr>
              <w:jc w:val="center"/>
            </w:pPr>
            <w:r w:rsidRPr="001879AF">
              <w:t>3885 (20.00%)</w:t>
            </w:r>
          </w:p>
        </w:tc>
        <w:tc>
          <w:tcPr>
            <w:tcW w:w="1984" w:type="dxa"/>
          </w:tcPr>
          <w:p w14:paraId="0BC12213" w14:textId="77777777" w:rsidR="009227D2" w:rsidRPr="001879AF" w:rsidRDefault="009227D2" w:rsidP="005353E7">
            <w:pPr>
              <w:jc w:val="center"/>
            </w:pPr>
            <w:r w:rsidRPr="001879AF">
              <w:t>1354 (21.95%)</w:t>
            </w:r>
          </w:p>
        </w:tc>
        <w:tc>
          <w:tcPr>
            <w:tcW w:w="1553" w:type="dxa"/>
          </w:tcPr>
          <w:p w14:paraId="0B44FA9D" w14:textId="77777777" w:rsidR="009227D2" w:rsidRPr="001879AF" w:rsidRDefault="009227D2" w:rsidP="005353E7">
            <w:pPr>
              <w:jc w:val="center"/>
            </w:pPr>
          </w:p>
        </w:tc>
      </w:tr>
      <w:tr w:rsidR="009227D2" w:rsidRPr="001879AF" w14:paraId="105051A1" w14:textId="77777777" w:rsidTr="005353E7">
        <w:tc>
          <w:tcPr>
            <w:tcW w:w="3085" w:type="dxa"/>
          </w:tcPr>
          <w:p w14:paraId="22A5BA84" w14:textId="77777777" w:rsidR="009227D2" w:rsidRPr="001879AF" w:rsidRDefault="009227D2" w:rsidP="005353E7">
            <w:r w:rsidRPr="001879AF">
              <w:t>Current</w:t>
            </w:r>
          </w:p>
        </w:tc>
        <w:tc>
          <w:tcPr>
            <w:tcW w:w="1985" w:type="dxa"/>
          </w:tcPr>
          <w:p w14:paraId="4AF11A51" w14:textId="77777777" w:rsidR="009227D2" w:rsidRPr="001879AF" w:rsidRDefault="009227D2" w:rsidP="005353E7">
            <w:pPr>
              <w:jc w:val="center"/>
            </w:pPr>
            <w:r w:rsidRPr="001879AF">
              <w:t>4455 (22.93%)</w:t>
            </w:r>
          </w:p>
        </w:tc>
        <w:tc>
          <w:tcPr>
            <w:tcW w:w="1984" w:type="dxa"/>
          </w:tcPr>
          <w:p w14:paraId="1E8B7064" w14:textId="77777777" w:rsidR="009227D2" w:rsidRPr="001879AF" w:rsidRDefault="009227D2" w:rsidP="005353E7">
            <w:pPr>
              <w:jc w:val="center"/>
            </w:pPr>
            <w:r w:rsidRPr="001879AF">
              <w:t>1405 (22.78%)</w:t>
            </w:r>
          </w:p>
        </w:tc>
        <w:tc>
          <w:tcPr>
            <w:tcW w:w="1553" w:type="dxa"/>
          </w:tcPr>
          <w:p w14:paraId="6663736F" w14:textId="77777777" w:rsidR="009227D2" w:rsidRPr="001879AF" w:rsidRDefault="009227D2" w:rsidP="005353E7">
            <w:pPr>
              <w:jc w:val="center"/>
            </w:pPr>
          </w:p>
        </w:tc>
      </w:tr>
      <w:tr w:rsidR="009227D2" w:rsidRPr="001879AF" w14:paraId="2B311F7C" w14:textId="77777777" w:rsidTr="005353E7">
        <w:tc>
          <w:tcPr>
            <w:tcW w:w="3085" w:type="dxa"/>
          </w:tcPr>
          <w:p w14:paraId="74583AF8" w14:textId="77777777" w:rsidR="009227D2" w:rsidRPr="001879AF" w:rsidRDefault="009227D2" w:rsidP="005353E7">
            <w:r w:rsidRPr="001879AF">
              <w:t>Drinking</w:t>
            </w:r>
          </w:p>
        </w:tc>
        <w:tc>
          <w:tcPr>
            <w:tcW w:w="1985" w:type="dxa"/>
          </w:tcPr>
          <w:p w14:paraId="77DB1FBF" w14:textId="77777777" w:rsidR="009227D2" w:rsidRPr="001879AF" w:rsidRDefault="009227D2" w:rsidP="005353E7">
            <w:pPr>
              <w:jc w:val="center"/>
            </w:pPr>
          </w:p>
        </w:tc>
        <w:tc>
          <w:tcPr>
            <w:tcW w:w="1984" w:type="dxa"/>
          </w:tcPr>
          <w:p w14:paraId="2C5DD2B5" w14:textId="77777777" w:rsidR="009227D2" w:rsidRPr="001879AF" w:rsidRDefault="009227D2" w:rsidP="005353E7">
            <w:pPr>
              <w:jc w:val="center"/>
            </w:pPr>
          </w:p>
        </w:tc>
        <w:tc>
          <w:tcPr>
            <w:tcW w:w="1553" w:type="dxa"/>
          </w:tcPr>
          <w:p w14:paraId="26692805" w14:textId="77777777" w:rsidR="009227D2" w:rsidRPr="001879AF" w:rsidRDefault="009227D2" w:rsidP="005353E7">
            <w:pPr>
              <w:jc w:val="center"/>
            </w:pPr>
          </w:p>
        </w:tc>
      </w:tr>
      <w:tr w:rsidR="009227D2" w:rsidRPr="001879AF" w14:paraId="432CC91F" w14:textId="77777777" w:rsidTr="005353E7">
        <w:tc>
          <w:tcPr>
            <w:tcW w:w="3085" w:type="dxa"/>
          </w:tcPr>
          <w:p w14:paraId="16919F75" w14:textId="77777777" w:rsidR="009227D2" w:rsidRPr="001879AF" w:rsidRDefault="009227D2" w:rsidP="005353E7">
            <w:r w:rsidRPr="001879AF">
              <w:t>Never</w:t>
            </w:r>
          </w:p>
        </w:tc>
        <w:tc>
          <w:tcPr>
            <w:tcW w:w="1985" w:type="dxa"/>
          </w:tcPr>
          <w:p w14:paraId="6B9F02F3" w14:textId="77777777" w:rsidR="009227D2" w:rsidRPr="001879AF" w:rsidRDefault="009227D2" w:rsidP="005353E7">
            <w:pPr>
              <w:jc w:val="center"/>
            </w:pPr>
            <w:r w:rsidRPr="001879AF">
              <w:t>2334 (13.56%)</w:t>
            </w:r>
          </w:p>
        </w:tc>
        <w:tc>
          <w:tcPr>
            <w:tcW w:w="1984" w:type="dxa"/>
          </w:tcPr>
          <w:p w14:paraId="4E410E00" w14:textId="77777777" w:rsidR="009227D2" w:rsidRPr="001879AF" w:rsidRDefault="009227D2" w:rsidP="005353E7">
            <w:pPr>
              <w:jc w:val="center"/>
            </w:pPr>
            <w:r w:rsidRPr="001879AF">
              <w:t>736 (11.93%)</w:t>
            </w:r>
          </w:p>
        </w:tc>
        <w:tc>
          <w:tcPr>
            <w:tcW w:w="1553" w:type="dxa"/>
          </w:tcPr>
          <w:p w14:paraId="30C2FB3B" w14:textId="77777777" w:rsidR="009227D2" w:rsidRPr="001879AF" w:rsidRDefault="009227D2" w:rsidP="005353E7">
            <w:pPr>
              <w:jc w:val="center"/>
            </w:pPr>
            <w:r w:rsidRPr="001879AF">
              <w:t>0.005</w:t>
            </w:r>
          </w:p>
        </w:tc>
      </w:tr>
      <w:tr w:rsidR="009227D2" w:rsidRPr="001879AF" w14:paraId="54C03BB8" w14:textId="77777777" w:rsidTr="005353E7">
        <w:tc>
          <w:tcPr>
            <w:tcW w:w="3085" w:type="dxa"/>
          </w:tcPr>
          <w:p w14:paraId="282C7711" w14:textId="77777777" w:rsidR="009227D2" w:rsidRPr="001879AF" w:rsidRDefault="009227D2" w:rsidP="005353E7">
            <w:r w:rsidRPr="001879AF">
              <w:t>Former</w:t>
            </w:r>
          </w:p>
        </w:tc>
        <w:tc>
          <w:tcPr>
            <w:tcW w:w="1985" w:type="dxa"/>
          </w:tcPr>
          <w:p w14:paraId="4CE0819F" w14:textId="77777777" w:rsidR="009227D2" w:rsidRPr="001879AF" w:rsidRDefault="009227D2" w:rsidP="005353E7">
            <w:pPr>
              <w:jc w:val="center"/>
            </w:pPr>
            <w:r w:rsidRPr="001879AF">
              <w:t>1925 (11.18%)</w:t>
            </w:r>
          </w:p>
        </w:tc>
        <w:tc>
          <w:tcPr>
            <w:tcW w:w="1984" w:type="dxa"/>
          </w:tcPr>
          <w:p w14:paraId="5BD97E50" w14:textId="77777777" w:rsidR="009227D2" w:rsidRPr="001879AF" w:rsidRDefault="009227D2" w:rsidP="005353E7">
            <w:pPr>
              <w:jc w:val="center"/>
            </w:pPr>
            <w:r w:rsidRPr="001879AF">
              <w:t>686 (11.12%)</w:t>
            </w:r>
          </w:p>
        </w:tc>
        <w:tc>
          <w:tcPr>
            <w:tcW w:w="1553" w:type="dxa"/>
          </w:tcPr>
          <w:p w14:paraId="41CF9CD4" w14:textId="77777777" w:rsidR="009227D2" w:rsidRPr="001879AF" w:rsidRDefault="009227D2" w:rsidP="005353E7">
            <w:pPr>
              <w:jc w:val="center"/>
            </w:pPr>
          </w:p>
        </w:tc>
      </w:tr>
      <w:tr w:rsidR="009227D2" w:rsidRPr="001879AF" w14:paraId="53CC9469" w14:textId="77777777" w:rsidTr="005353E7">
        <w:tc>
          <w:tcPr>
            <w:tcW w:w="3085" w:type="dxa"/>
          </w:tcPr>
          <w:p w14:paraId="6DBFDF5A" w14:textId="77777777" w:rsidR="009227D2" w:rsidRPr="001879AF" w:rsidRDefault="009227D2" w:rsidP="005353E7">
            <w:r w:rsidRPr="001879AF">
              <w:t>Current</w:t>
            </w:r>
          </w:p>
        </w:tc>
        <w:tc>
          <w:tcPr>
            <w:tcW w:w="1985" w:type="dxa"/>
          </w:tcPr>
          <w:p w14:paraId="74E873E8" w14:textId="77777777" w:rsidR="009227D2" w:rsidRPr="001879AF" w:rsidRDefault="009227D2" w:rsidP="005353E7">
            <w:pPr>
              <w:jc w:val="center"/>
            </w:pPr>
            <w:r w:rsidRPr="001879AF">
              <w:t>12965 (75.27%)</w:t>
            </w:r>
          </w:p>
        </w:tc>
        <w:tc>
          <w:tcPr>
            <w:tcW w:w="1984" w:type="dxa"/>
          </w:tcPr>
          <w:p w14:paraId="14B380FF" w14:textId="77777777" w:rsidR="009227D2" w:rsidRPr="001879AF" w:rsidRDefault="009227D2" w:rsidP="005353E7">
            <w:pPr>
              <w:jc w:val="center"/>
            </w:pPr>
            <w:r w:rsidRPr="001879AF">
              <w:t>4746 (76.95%)</w:t>
            </w:r>
          </w:p>
        </w:tc>
        <w:tc>
          <w:tcPr>
            <w:tcW w:w="1553" w:type="dxa"/>
          </w:tcPr>
          <w:p w14:paraId="456877E6" w14:textId="77777777" w:rsidR="009227D2" w:rsidRPr="001879AF" w:rsidRDefault="009227D2" w:rsidP="005353E7">
            <w:pPr>
              <w:jc w:val="center"/>
            </w:pPr>
          </w:p>
        </w:tc>
      </w:tr>
      <w:tr w:rsidR="009227D2" w:rsidRPr="001879AF" w14:paraId="7D3AF15D" w14:textId="77777777" w:rsidTr="005353E7">
        <w:tc>
          <w:tcPr>
            <w:tcW w:w="3085" w:type="dxa"/>
          </w:tcPr>
          <w:p w14:paraId="6A666286" w14:textId="77777777" w:rsidR="009227D2" w:rsidRPr="001879AF" w:rsidRDefault="009227D2" w:rsidP="005353E7">
            <w:r w:rsidRPr="001879AF">
              <w:lastRenderedPageBreak/>
              <w:t>DI-GM</w:t>
            </w:r>
          </w:p>
        </w:tc>
        <w:tc>
          <w:tcPr>
            <w:tcW w:w="1985" w:type="dxa"/>
          </w:tcPr>
          <w:p w14:paraId="74DE9B79" w14:textId="77777777" w:rsidR="009227D2" w:rsidRPr="001879AF" w:rsidRDefault="009227D2" w:rsidP="005353E7">
            <w:pPr>
              <w:jc w:val="center"/>
            </w:pPr>
            <w:r w:rsidRPr="001879AF">
              <w:t>4.89 ± 1.69</w:t>
            </w:r>
          </w:p>
        </w:tc>
        <w:tc>
          <w:tcPr>
            <w:tcW w:w="1984" w:type="dxa"/>
          </w:tcPr>
          <w:p w14:paraId="1AFF6745" w14:textId="77777777" w:rsidR="009227D2" w:rsidRPr="001879AF" w:rsidRDefault="009227D2" w:rsidP="005353E7">
            <w:pPr>
              <w:jc w:val="center"/>
            </w:pPr>
            <w:r w:rsidRPr="001879AF">
              <w:t>4.88 ± 1.71</w:t>
            </w:r>
          </w:p>
        </w:tc>
        <w:tc>
          <w:tcPr>
            <w:tcW w:w="1553" w:type="dxa"/>
          </w:tcPr>
          <w:p w14:paraId="532994B6" w14:textId="77777777" w:rsidR="009227D2" w:rsidRPr="001879AF" w:rsidRDefault="009227D2" w:rsidP="005353E7">
            <w:pPr>
              <w:jc w:val="center"/>
            </w:pPr>
            <w:r w:rsidRPr="001879AF">
              <w:t>0.582</w:t>
            </w:r>
          </w:p>
        </w:tc>
      </w:tr>
      <w:tr w:rsidR="009227D2" w:rsidRPr="001879AF" w14:paraId="549C035A" w14:textId="77777777" w:rsidTr="005353E7">
        <w:tc>
          <w:tcPr>
            <w:tcW w:w="3085" w:type="dxa"/>
          </w:tcPr>
          <w:p w14:paraId="594A8886" w14:textId="77777777" w:rsidR="009227D2" w:rsidRPr="001879AF" w:rsidRDefault="009227D2" w:rsidP="005353E7">
            <w:r w:rsidRPr="001879AF">
              <w:t>Hypertension</w:t>
            </w:r>
          </w:p>
        </w:tc>
        <w:tc>
          <w:tcPr>
            <w:tcW w:w="1985" w:type="dxa"/>
          </w:tcPr>
          <w:p w14:paraId="1B6473BE" w14:textId="77777777" w:rsidR="009227D2" w:rsidRPr="001879AF" w:rsidRDefault="009227D2" w:rsidP="005353E7">
            <w:pPr>
              <w:jc w:val="center"/>
            </w:pPr>
          </w:p>
        </w:tc>
        <w:tc>
          <w:tcPr>
            <w:tcW w:w="1984" w:type="dxa"/>
          </w:tcPr>
          <w:p w14:paraId="77B90B8C" w14:textId="77777777" w:rsidR="009227D2" w:rsidRPr="001879AF" w:rsidRDefault="009227D2" w:rsidP="005353E7">
            <w:pPr>
              <w:jc w:val="center"/>
            </w:pPr>
          </w:p>
        </w:tc>
        <w:tc>
          <w:tcPr>
            <w:tcW w:w="1553" w:type="dxa"/>
          </w:tcPr>
          <w:p w14:paraId="10FCFDA9" w14:textId="77777777" w:rsidR="009227D2" w:rsidRPr="001879AF" w:rsidRDefault="009227D2" w:rsidP="005353E7">
            <w:pPr>
              <w:jc w:val="center"/>
            </w:pPr>
          </w:p>
        </w:tc>
      </w:tr>
      <w:tr w:rsidR="009227D2" w:rsidRPr="001879AF" w14:paraId="6876A54C" w14:textId="77777777" w:rsidTr="005353E7">
        <w:tc>
          <w:tcPr>
            <w:tcW w:w="3085" w:type="dxa"/>
          </w:tcPr>
          <w:p w14:paraId="00396E10" w14:textId="77777777" w:rsidR="009227D2" w:rsidRPr="001879AF" w:rsidRDefault="009227D2" w:rsidP="005353E7">
            <w:r w:rsidRPr="001879AF">
              <w:t>No</w:t>
            </w:r>
          </w:p>
        </w:tc>
        <w:tc>
          <w:tcPr>
            <w:tcW w:w="1985" w:type="dxa"/>
          </w:tcPr>
          <w:p w14:paraId="36401189" w14:textId="77777777" w:rsidR="009227D2" w:rsidRPr="001879AF" w:rsidRDefault="009227D2" w:rsidP="005353E7">
            <w:pPr>
              <w:jc w:val="center"/>
            </w:pPr>
            <w:r w:rsidRPr="001879AF">
              <w:t>11829 (62.51%)</w:t>
            </w:r>
          </w:p>
        </w:tc>
        <w:tc>
          <w:tcPr>
            <w:tcW w:w="1984" w:type="dxa"/>
          </w:tcPr>
          <w:p w14:paraId="52ED97AD" w14:textId="77777777" w:rsidR="009227D2" w:rsidRPr="001879AF" w:rsidRDefault="009227D2" w:rsidP="005353E7">
            <w:pPr>
              <w:jc w:val="center"/>
            </w:pPr>
            <w:r w:rsidRPr="001879AF">
              <w:t>3918 (63.52%)</w:t>
            </w:r>
          </w:p>
        </w:tc>
        <w:tc>
          <w:tcPr>
            <w:tcW w:w="1553" w:type="dxa"/>
          </w:tcPr>
          <w:p w14:paraId="7FE0A714" w14:textId="77777777" w:rsidR="009227D2" w:rsidRPr="001879AF" w:rsidRDefault="009227D2" w:rsidP="005353E7">
            <w:pPr>
              <w:jc w:val="center"/>
            </w:pPr>
            <w:r w:rsidRPr="001879AF">
              <w:t>0.159</w:t>
            </w:r>
          </w:p>
        </w:tc>
      </w:tr>
      <w:tr w:rsidR="009227D2" w:rsidRPr="001879AF" w14:paraId="17A98C4B" w14:textId="77777777" w:rsidTr="005353E7">
        <w:tc>
          <w:tcPr>
            <w:tcW w:w="3085" w:type="dxa"/>
          </w:tcPr>
          <w:p w14:paraId="2AB03857" w14:textId="77777777" w:rsidR="009227D2" w:rsidRPr="001879AF" w:rsidRDefault="009227D2" w:rsidP="005353E7">
            <w:r w:rsidRPr="001879AF">
              <w:t>Yes</w:t>
            </w:r>
          </w:p>
        </w:tc>
        <w:tc>
          <w:tcPr>
            <w:tcW w:w="1985" w:type="dxa"/>
          </w:tcPr>
          <w:p w14:paraId="456E3261" w14:textId="77777777" w:rsidR="009227D2" w:rsidRPr="001879AF" w:rsidRDefault="009227D2" w:rsidP="005353E7">
            <w:pPr>
              <w:jc w:val="center"/>
            </w:pPr>
            <w:r w:rsidRPr="001879AF">
              <w:t>7094 (37.49%)</w:t>
            </w:r>
          </w:p>
        </w:tc>
        <w:tc>
          <w:tcPr>
            <w:tcW w:w="1984" w:type="dxa"/>
          </w:tcPr>
          <w:p w14:paraId="2F8F85BC" w14:textId="77777777" w:rsidR="009227D2" w:rsidRPr="001879AF" w:rsidRDefault="009227D2" w:rsidP="005353E7">
            <w:pPr>
              <w:jc w:val="center"/>
            </w:pPr>
            <w:r w:rsidRPr="001879AF">
              <w:t>2250 (36.48%)</w:t>
            </w:r>
          </w:p>
        </w:tc>
        <w:tc>
          <w:tcPr>
            <w:tcW w:w="1553" w:type="dxa"/>
          </w:tcPr>
          <w:p w14:paraId="300A569D" w14:textId="77777777" w:rsidR="009227D2" w:rsidRPr="001879AF" w:rsidRDefault="009227D2" w:rsidP="005353E7">
            <w:pPr>
              <w:jc w:val="center"/>
            </w:pPr>
          </w:p>
        </w:tc>
      </w:tr>
      <w:tr w:rsidR="009227D2" w:rsidRPr="001879AF" w14:paraId="0F3FB996" w14:textId="77777777" w:rsidTr="005353E7">
        <w:tc>
          <w:tcPr>
            <w:tcW w:w="3085" w:type="dxa"/>
          </w:tcPr>
          <w:p w14:paraId="5E77E91E" w14:textId="77777777" w:rsidR="009227D2" w:rsidRPr="001879AF" w:rsidRDefault="009227D2" w:rsidP="005353E7">
            <w:r w:rsidRPr="001879AF">
              <w:t>Diabetes</w:t>
            </w:r>
          </w:p>
        </w:tc>
        <w:tc>
          <w:tcPr>
            <w:tcW w:w="1985" w:type="dxa"/>
          </w:tcPr>
          <w:p w14:paraId="393715DD" w14:textId="77777777" w:rsidR="009227D2" w:rsidRPr="001879AF" w:rsidRDefault="009227D2" w:rsidP="005353E7">
            <w:pPr>
              <w:jc w:val="center"/>
            </w:pPr>
          </w:p>
        </w:tc>
        <w:tc>
          <w:tcPr>
            <w:tcW w:w="1984" w:type="dxa"/>
          </w:tcPr>
          <w:p w14:paraId="114EA3B1" w14:textId="77777777" w:rsidR="009227D2" w:rsidRPr="001879AF" w:rsidRDefault="009227D2" w:rsidP="005353E7">
            <w:pPr>
              <w:jc w:val="center"/>
            </w:pPr>
          </w:p>
        </w:tc>
        <w:tc>
          <w:tcPr>
            <w:tcW w:w="1553" w:type="dxa"/>
          </w:tcPr>
          <w:p w14:paraId="10EA8011" w14:textId="77777777" w:rsidR="009227D2" w:rsidRPr="001879AF" w:rsidRDefault="009227D2" w:rsidP="005353E7">
            <w:pPr>
              <w:jc w:val="center"/>
            </w:pPr>
          </w:p>
        </w:tc>
      </w:tr>
      <w:tr w:rsidR="009227D2" w:rsidRPr="001879AF" w14:paraId="0E45DB31" w14:textId="77777777" w:rsidTr="005353E7">
        <w:tc>
          <w:tcPr>
            <w:tcW w:w="3085" w:type="dxa"/>
          </w:tcPr>
          <w:p w14:paraId="1ABF65D1" w14:textId="77777777" w:rsidR="009227D2" w:rsidRPr="001879AF" w:rsidRDefault="009227D2" w:rsidP="005353E7">
            <w:r w:rsidRPr="001879AF">
              <w:t>No</w:t>
            </w:r>
          </w:p>
        </w:tc>
        <w:tc>
          <w:tcPr>
            <w:tcW w:w="1985" w:type="dxa"/>
          </w:tcPr>
          <w:p w14:paraId="3BB1D0DA" w14:textId="77777777" w:rsidR="009227D2" w:rsidRPr="001879AF" w:rsidRDefault="009227D2" w:rsidP="005353E7">
            <w:pPr>
              <w:jc w:val="center"/>
            </w:pPr>
            <w:r w:rsidRPr="001879AF">
              <w:t>16534 (85.11%)</w:t>
            </w:r>
          </w:p>
        </w:tc>
        <w:tc>
          <w:tcPr>
            <w:tcW w:w="1984" w:type="dxa"/>
          </w:tcPr>
          <w:p w14:paraId="2FA61170" w14:textId="77777777" w:rsidR="009227D2" w:rsidRPr="001879AF" w:rsidRDefault="009227D2" w:rsidP="005353E7">
            <w:pPr>
              <w:jc w:val="center"/>
            </w:pPr>
            <w:r w:rsidRPr="001879AF">
              <w:t>5143 (83.38%)</w:t>
            </w:r>
          </w:p>
        </w:tc>
        <w:tc>
          <w:tcPr>
            <w:tcW w:w="1553" w:type="dxa"/>
          </w:tcPr>
          <w:p w14:paraId="10F7D227" w14:textId="77777777" w:rsidR="009227D2" w:rsidRPr="001879AF" w:rsidRDefault="009227D2" w:rsidP="005353E7">
            <w:pPr>
              <w:jc w:val="center"/>
            </w:pPr>
            <w:r w:rsidRPr="001879AF">
              <w:t>0.001</w:t>
            </w:r>
          </w:p>
        </w:tc>
      </w:tr>
      <w:tr w:rsidR="009227D2" w:rsidRPr="001879AF" w14:paraId="659D41E8" w14:textId="77777777" w:rsidTr="005353E7">
        <w:tc>
          <w:tcPr>
            <w:tcW w:w="3085" w:type="dxa"/>
          </w:tcPr>
          <w:p w14:paraId="28F6A30B" w14:textId="77777777" w:rsidR="009227D2" w:rsidRPr="001879AF" w:rsidRDefault="009227D2" w:rsidP="005353E7">
            <w:r w:rsidRPr="001879AF">
              <w:t>Yes</w:t>
            </w:r>
          </w:p>
        </w:tc>
        <w:tc>
          <w:tcPr>
            <w:tcW w:w="1985" w:type="dxa"/>
          </w:tcPr>
          <w:p w14:paraId="18D9B856" w14:textId="77777777" w:rsidR="009227D2" w:rsidRPr="001879AF" w:rsidRDefault="009227D2" w:rsidP="005353E7">
            <w:pPr>
              <w:jc w:val="center"/>
            </w:pPr>
            <w:r w:rsidRPr="001879AF">
              <w:t>2892 (14.89%)</w:t>
            </w:r>
          </w:p>
        </w:tc>
        <w:tc>
          <w:tcPr>
            <w:tcW w:w="1984" w:type="dxa"/>
          </w:tcPr>
          <w:p w14:paraId="73817ED3" w14:textId="77777777" w:rsidR="009227D2" w:rsidRPr="001879AF" w:rsidRDefault="009227D2" w:rsidP="005353E7">
            <w:pPr>
              <w:jc w:val="center"/>
            </w:pPr>
            <w:r w:rsidRPr="001879AF">
              <w:t>1025 (16.62%)</w:t>
            </w:r>
          </w:p>
        </w:tc>
        <w:tc>
          <w:tcPr>
            <w:tcW w:w="1553" w:type="dxa"/>
          </w:tcPr>
          <w:p w14:paraId="49EB5EB6" w14:textId="77777777" w:rsidR="009227D2" w:rsidRPr="001879AF" w:rsidRDefault="009227D2" w:rsidP="005353E7">
            <w:pPr>
              <w:jc w:val="center"/>
            </w:pPr>
          </w:p>
        </w:tc>
      </w:tr>
      <w:tr w:rsidR="009227D2" w:rsidRPr="001879AF" w14:paraId="6B4F479D" w14:textId="77777777" w:rsidTr="005353E7">
        <w:tc>
          <w:tcPr>
            <w:tcW w:w="3085" w:type="dxa"/>
          </w:tcPr>
          <w:p w14:paraId="5CF660A8" w14:textId="77777777" w:rsidR="009227D2" w:rsidRPr="001879AF" w:rsidRDefault="009227D2" w:rsidP="005353E7">
            <w:r w:rsidRPr="001879AF">
              <w:t>Cancer</w:t>
            </w:r>
          </w:p>
        </w:tc>
        <w:tc>
          <w:tcPr>
            <w:tcW w:w="1985" w:type="dxa"/>
          </w:tcPr>
          <w:p w14:paraId="72E70523" w14:textId="77777777" w:rsidR="009227D2" w:rsidRPr="001879AF" w:rsidRDefault="009227D2" w:rsidP="005353E7">
            <w:pPr>
              <w:jc w:val="center"/>
            </w:pPr>
          </w:p>
        </w:tc>
        <w:tc>
          <w:tcPr>
            <w:tcW w:w="1984" w:type="dxa"/>
          </w:tcPr>
          <w:p w14:paraId="23BD1670" w14:textId="77777777" w:rsidR="009227D2" w:rsidRPr="001879AF" w:rsidRDefault="009227D2" w:rsidP="005353E7">
            <w:pPr>
              <w:jc w:val="center"/>
            </w:pPr>
          </w:p>
        </w:tc>
        <w:tc>
          <w:tcPr>
            <w:tcW w:w="1553" w:type="dxa"/>
          </w:tcPr>
          <w:p w14:paraId="281290F1" w14:textId="77777777" w:rsidR="009227D2" w:rsidRPr="001879AF" w:rsidRDefault="009227D2" w:rsidP="005353E7">
            <w:pPr>
              <w:jc w:val="center"/>
            </w:pPr>
          </w:p>
        </w:tc>
      </w:tr>
      <w:tr w:rsidR="009227D2" w:rsidRPr="001879AF" w14:paraId="34A59595" w14:textId="77777777" w:rsidTr="005353E7">
        <w:tc>
          <w:tcPr>
            <w:tcW w:w="3085" w:type="dxa"/>
          </w:tcPr>
          <w:p w14:paraId="5B7B389C" w14:textId="77777777" w:rsidR="009227D2" w:rsidRPr="001879AF" w:rsidRDefault="009227D2" w:rsidP="005353E7">
            <w:r w:rsidRPr="001879AF">
              <w:t>No</w:t>
            </w:r>
          </w:p>
        </w:tc>
        <w:tc>
          <w:tcPr>
            <w:tcW w:w="1985" w:type="dxa"/>
          </w:tcPr>
          <w:p w14:paraId="2137AC23" w14:textId="77777777" w:rsidR="009227D2" w:rsidRPr="001879AF" w:rsidRDefault="009227D2" w:rsidP="005353E7">
            <w:pPr>
              <w:jc w:val="center"/>
            </w:pPr>
            <w:r w:rsidRPr="001879AF">
              <w:t>18195 (93.76%)</w:t>
            </w:r>
          </w:p>
        </w:tc>
        <w:tc>
          <w:tcPr>
            <w:tcW w:w="1984" w:type="dxa"/>
          </w:tcPr>
          <w:p w14:paraId="6FD39108" w14:textId="77777777" w:rsidR="009227D2" w:rsidRPr="001879AF" w:rsidRDefault="009227D2" w:rsidP="005353E7">
            <w:pPr>
              <w:jc w:val="center"/>
            </w:pPr>
            <w:r w:rsidRPr="001879AF">
              <w:t>5809 (94.18%)</w:t>
            </w:r>
          </w:p>
        </w:tc>
        <w:tc>
          <w:tcPr>
            <w:tcW w:w="1553" w:type="dxa"/>
          </w:tcPr>
          <w:p w14:paraId="226FC357" w14:textId="77777777" w:rsidR="009227D2" w:rsidRPr="001879AF" w:rsidRDefault="009227D2" w:rsidP="005353E7">
            <w:pPr>
              <w:jc w:val="center"/>
            </w:pPr>
            <w:r w:rsidRPr="001879AF">
              <w:t>0.243</w:t>
            </w:r>
          </w:p>
        </w:tc>
      </w:tr>
      <w:tr w:rsidR="009227D2" w:rsidRPr="001879AF" w14:paraId="56A8B293" w14:textId="77777777" w:rsidTr="005353E7">
        <w:tc>
          <w:tcPr>
            <w:tcW w:w="3085" w:type="dxa"/>
          </w:tcPr>
          <w:p w14:paraId="4F6838B7" w14:textId="77777777" w:rsidR="009227D2" w:rsidRPr="001879AF" w:rsidRDefault="009227D2" w:rsidP="005353E7">
            <w:r w:rsidRPr="001879AF">
              <w:t>Yes</w:t>
            </w:r>
          </w:p>
        </w:tc>
        <w:tc>
          <w:tcPr>
            <w:tcW w:w="1985" w:type="dxa"/>
          </w:tcPr>
          <w:p w14:paraId="6C54982C" w14:textId="77777777" w:rsidR="009227D2" w:rsidRPr="001879AF" w:rsidRDefault="009227D2" w:rsidP="005353E7">
            <w:pPr>
              <w:jc w:val="center"/>
            </w:pPr>
            <w:r w:rsidRPr="001879AF">
              <w:t>1211 (6.24%)</w:t>
            </w:r>
          </w:p>
        </w:tc>
        <w:tc>
          <w:tcPr>
            <w:tcW w:w="1984" w:type="dxa"/>
          </w:tcPr>
          <w:p w14:paraId="045ECC12" w14:textId="77777777" w:rsidR="009227D2" w:rsidRPr="001879AF" w:rsidRDefault="009227D2" w:rsidP="005353E7">
            <w:pPr>
              <w:jc w:val="center"/>
            </w:pPr>
            <w:r w:rsidRPr="001879AF">
              <w:t>359 (5.82%)</w:t>
            </w:r>
          </w:p>
        </w:tc>
        <w:tc>
          <w:tcPr>
            <w:tcW w:w="1553" w:type="dxa"/>
          </w:tcPr>
          <w:p w14:paraId="43C77A39" w14:textId="77777777" w:rsidR="009227D2" w:rsidRPr="001879AF" w:rsidRDefault="009227D2" w:rsidP="005353E7">
            <w:pPr>
              <w:jc w:val="center"/>
            </w:pPr>
          </w:p>
        </w:tc>
      </w:tr>
    </w:tbl>
    <w:p w14:paraId="20D79163" w14:textId="77777777" w:rsidR="009227D2" w:rsidRPr="001879AF" w:rsidRDefault="009227D2" w:rsidP="009227D2">
      <w:pPr>
        <w:rPr>
          <w:b/>
          <w:bCs/>
          <w:lang w:bidi="en-US"/>
        </w:rPr>
      </w:pPr>
      <w:r w:rsidRPr="001879AF">
        <w:t xml:space="preserve">DI-GM, </w:t>
      </w:r>
      <w:r>
        <w:t>D</w:t>
      </w:r>
      <w:r w:rsidRPr="001879AF">
        <w:t xml:space="preserve">ietary </w:t>
      </w:r>
      <w:r>
        <w:t>I</w:t>
      </w:r>
      <w:r w:rsidRPr="001879AF">
        <w:t xml:space="preserve">ndex for </w:t>
      </w:r>
      <w:r>
        <w:t>G</w:t>
      </w:r>
      <w:r w:rsidRPr="001879AF">
        <w:t xml:space="preserve">ut </w:t>
      </w:r>
      <w:r>
        <w:t>M</w:t>
      </w:r>
      <w:r w:rsidRPr="001879AF">
        <w:t>icrobiota</w:t>
      </w:r>
      <w:r>
        <w:t>;</w:t>
      </w:r>
      <w:r w:rsidRPr="001879AF">
        <w:t xml:space="preserve"> PIR, </w:t>
      </w:r>
      <w:r>
        <w:t>P</w:t>
      </w:r>
      <w:r w:rsidRPr="001879AF">
        <w:t xml:space="preserve">overty </w:t>
      </w:r>
      <w:r>
        <w:t>I</w:t>
      </w:r>
      <w:r w:rsidRPr="001879AF">
        <w:t xml:space="preserve">ncome </w:t>
      </w:r>
      <w:r>
        <w:t>R</w:t>
      </w:r>
      <w:r w:rsidRPr="001879AF">
        <w:t>atio</w:t>
      </w:r>
      <w:r>
        <w:t>;</w:t>
      </w:r>
      <w:r w:rsidRPr="001879AF">
        <w:t xml:space="preserve"> BMI, </w:t>
      </w:r>
      <w:r>
        <w:t>B</w:t>
      </w:r>
      <w:r w:rsidRPr="001879AF">
        <w:t xml:space="preserve">ody </w:t>
      </w:r>
      <w:r>
        <w:t>M</w:t>
      </w:r>
      <w:r w:rsidRPr="001879AF">
        <w:t xml:space="preserve">ass </w:t>
      </w:r>
      <w:r>
        <w:t>I</w:t>
      </w:r>
      <w:r w:rsidRPr="001879AF">
        <w:t xml:space="preserve">ndex. Continuous variables were expressed as weighted means and standard errors, while categorical variables were expressed as weighted percentages. For continuous variables, the p-value was based on the </w:t>
      </w:r>
      <w:r>
        <w:t>A</w:t>
      </w:r>
      <w:r w:rsidRPr="001879AF">
        <w:t xml:space="preserve">nalysis of </w:t>
      </w:r>
      <w:r>
        <w:t>V</w:t>
      </w:r>
      <w:r w:rsidRPr="001879AF">
        <w:t xml:space="preserve">ariance (ANOVA), and for categorical variables, the p-value was based on the </w:t>
      </w:r>
      <w:r>
        <w:t>C</w:t>
      </w:r>
      <w:r w:rsidRPr="001879AF">
        <w:t>hi-</w:t>
      </w:r>
      <w:r>
        <w:t>S</w:t>
      </w:r>
      <w:r w:rsidRPr="001879AF">
        <w:t>quare test.</w:t>
      </w:r>
    </w:p>
    <w:bookmarkEnd w:id="0"/>
    <w:p w14:paraId="08F15098" w14:textId="77777777" w:rsidR="009227D2" w:rsidRPr="001879AF" w:rsidRDefault="009227D2" w:rsidP="009227D2">
      <w:pPr>
        <w:rPr>
          <w:rFonts w:cs="Times New Roman"/>
        </w:rPr>
      </w:pPr>
    </w:p>
    <w:p w14:paraId="1444F6F5" w14:textId="77777777" w:rsidR="009227D2" w:rsidRDefault="009227D2"/>
    <w:sectPr w:rsidR="009227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7D2"/>
    <w:rsid w:val="0012491A"/>
    <w:rsid w:val="004465ED"/>
    <w:rsid w:val="0052368F"/>
    <w:rsid w:val="00857D6F"/>
    <w:rsid w:val="009227D2"/>
    <w:rsid w:val="009674E8"/>
    <w:rsid w:val="00A101AF"/>
    <w:rsid w:val="00B11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ED449E"/>
  <w15:chartTrackingRefBased/>
  <w15:docId w15:val="{53C7DA40-DBE1-44AF-B461-A14A8B74C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7D2"/>
    <w:pPr>
      <w:widowControl w:val="0"/>
      <w:spacing w:after="0" w:line="360" w:lineRule="auto"/>
      <w:jc w:val="both"/>
    </w:pPr>
    <w:rPr>
      <w:rFonts w:ascii="Times New Roman" w:eastAsiaTheme="minorEastAsia" w:hAnsi="Times New Roman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27D2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27D2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27D2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27D2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27D2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27D2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27D2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27D2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27D2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27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27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27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27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27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27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27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27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27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27D2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227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27D2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227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27D2"/>
    <w:pPr>
      <w:widowControl/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227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27D2"/>
    <w:pPr>
      <w:widowControl/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227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27D2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27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27D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qFormat/>
    <w:rsid w:val="009227D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10</Words>
  <Characters>3483</Characters>
  <Application>Microsoft Office Word</Application>
  <DocSecurity>0</DocSecurity>
  <Lines>29</Lines>
  <Paragraphs>8</Paragraphs>
  <ScaleCrop>false</ScaleCrop>
  <Company>Elsevier</Company>
  <LinksUpToDate>false</LinksUpToDate>
  <CharactersWithSpaces>4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4</cp:revision>
  <dcterms:created xsi:type="dcterms:W3CDTF">2026-05-05T21:12:00Z</dcterms:created>
  <dcterms:modified xsi:type="dcterms:W3CDTF">2026-05-05T21:15:00Z</dcterms:modified>
</cp:coreProperties>
</file>